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Extended.xml" ContentType="application/vnd.openxmlformats-officedocument.wordprocessingml.commentsExtended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5DA2C" w14:textId="19E8D026" w:rsidR="004B3FFE" w:rsidRDefault="004B3FFE" w:rsidP="004B3FFE">
      <w:pPr>
        <w:pStyle w:val="2"/>
        <w:spacing w:line="360" w:lineRule="auto"/>
        <w:jc w:val="left"/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b/>
          <w:lang w:eastAsia="ja-JP"/>
        </w:rPr>
        <w:t>S</w:t>
      </w:r>
      <w:r>
        <w:rPr>
          <w:rFonts w:ascii="Arial" w:hAnsi="Arial" w:cs="Arial" w:hint="eastAsia"/>
          <w:b/>
          <w:lang w:eastAsia="ja-JP"/>
        </w:rPr>
        <w:t>upporting Information File</w:t>
      </w:r>
      <w:r w:rsidR="0095452B">
        <w:rPr>
          <w:rFonts w:ascii="Arial" w:hAnsi="Arial" w:cs="Arial" w:hint="eastAsia"/>
          <w:b/>
          <w:lang w:eastAsia="ja-JP"/>
        </w:rPr>
        <w:t xml:space="preserve"> S1</w:t>
      </w:r>
      <w:bookmarkStart w:id="0" w:name="_GoBack"/>
      <w:bookmarkEnd w:id="0"/>
    </w:p>
    <w:p w14:paraId="3C0F9763" w14:textId="77777777" w:rsidR="004B3FFE" w:rsidRPr="00EA73C1" w:rsidRDefault="004B3FFE" w:rsidP="004B3FFE">
      <w:pPr>
        <w:pStyle w:val="2"/>
        <w:spacing w:line="360" w:lineRule="auto"/>
        <w:jc w:val="left"/>
        <w:rPr>
          <w:rFonts w:ascii="Arial" w:hAnsi="Arial" w:cs="Arial"/>
          <w:b/>
          <w:lang w:eastAsia="ja-JP"/>
        </w:rPr>
      </w:pPr>
    </w:p>
    <w:p w14:paraId="3D2F7CCB" w14:textId="77777777" w:rsidR="004B3FFE" w:rsidRPr="00EA73C1" w:rsidRDefault="004B3FFE" w:rsidP="004B3FFE">
      <w:pPr>
        <w:pStyle w:val="a9"/>
        <w:tabs>
          <w:tab w:val="left" w:pos="432"/>
        </w:tabs>
        <w:spacing w:line="360" w:lineRule="auto"/>
        <w:rPr>
          <w:rFonts w:ascii="Arial" w:hAnsi="Arial" w:cs="Arial"/>
          <w:szCs w:val="24"/>
        </w:rPr>
      </w:pPr>
      <w:r w:rsidRPr="00EA73C1">
        <w:rPr>
          <w:rFonts w:ascii="Arial" w:eastAsia="MS UI Gothic" w:hAnsi="Arial" w:cs="Arial"/>
          <w:b/>
          <w:szCs w:val="24"/>
        </w:rPr>
        <w:t xml:space="preserve">Table </w:t>
      </w:r>
      <w:r w:rsidRPr="00EA73C1">
        <w:rPr>
          <w:rFonts w:ascii="Arial" w:eastAsia="MS UI Gothic" w:hAnsi="Arial" w:cs="Arial" w:hint="eastAsia"/>
          <w:b/>
          <w:szCs w:val="24"/>
        </w:rPr>
        <w:t>S1</w:t>
      </w:r>
      <w:r w:rsidRPr="00EA73C1">
        <w:rPr>
          <w:rFonts w:ascii="Arial" w:eastAsia="MS UI Gothic" w:hAnsi="Arial" w:cs="Arial"/>
          <w:b/>
          <w:szCs w:val="24"/>
        </w:rPr>
        <w:t>. Difference of standard deviation (SD) of each layer of averaged image numbers (vs ART=100) in normal human eye.</w:t>
      </w:r>
    </w:p>
    <w:tbl>
      <w:tblPr>
        <w:tblW w:w="5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280"/>
        <w:gridCol w:w="1040"/>
      </w:tblGrid>
      <w:tr w:rsidR="004B3FFE" w:rsidRPr="00EA73C1" w14:paraId="6E4030E0" w14:textId="77777777" w:rsidTr="008301F4">
        <w:trPr>
          <w:trHeight w:val="29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34AB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ROI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451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ART pai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4BB5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i/>
                <w:color w:val="auto"/>
                <w:kern w:val="0"/>
                <w:sz w:val="22"/>
                <w:szCs w:val="22"/>
              </w:rPr>
              <w:t>P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*</w:t>
            </w:r>
          </w:p>
        </w:tc>
      </w:tr>
      <w:tr w:rsidR="004B3FFE" w:rsidRPr="00EA73C1" w14:paraId="62553208" w14:textId="77777777" w:rsidTr="008301F4">
        <w:trPr>
          <w:trHeight w:val="219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FF537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proofErr w:type="spellStart"/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vi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8F11C7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A9CE1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3F75662E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54A3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B7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F964A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46C03AAB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CFA0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2E997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783619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136</w:t>
            </w:r>
          </w:p>
        </w:tc>
      </w:tr>
      <w:tr w:rsidR="004B3FFE" w:rsidRPr="00EA73C1" w14:paraId="784429D1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86F0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96B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25859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847</w:t>
            </w:r>
          </w:p>
        </w:tc>
      </w:tr>
      <w:tr w:rsidR="004B3FFE" w:rsidRPr="00EA73C1" w14:paraId="097550BE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2ECF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IP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1AD03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B748EB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7617C784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735A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7F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5E966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4F6DD8B3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0E83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F7F4D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1359E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652</w:t>
            </w:r>
          </w:p>
        </w:tc>
      </w:tr>
      <w:tr w:rsidR="004B3FFE" w:rsidRPr="00EA73C1" w14:paraId="7E89F69B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F31A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B43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B207B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1</w:t>
            </w:r>
          </w:p>
        </w:tc>
      </w:tr>
      <w:tr w:rsidR="004B3FFE" w:rsidRPr="00EA73C1" w14:paraId="2D573778" w14:textId="77777777" w:rsidTr="008301F4">
        <w:trPr>
          <w:trHeight w:val="28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960B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INL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6CF88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045C56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53C5D2B0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C379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A5F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97F2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157EABD1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977B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038F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05B85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>0.652</w:t>
            </w:r>
          </w:p>
        </w:tc>
      </w:tr>
      <w:tr w:rsidR="004B3FFE" w:rsidRPr="00EA73C1" w14:paraId="29300C82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23736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D4A0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5FF4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1</w:t>
            </w:r>
          </w:p>
        </w:tc>
      </w:tr>
      <w:tr w:rsidR="004B3FFE" w:rsidRPr="00EA73C1" w14:paraId="4D077E8E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CA168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ON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8E5E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87AD1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0CF80F26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EE075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C9C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0ED7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2448D222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CB65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CAA13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056035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252</w:t>
            </w:r>
          </w:p>
        </w:tc>
      </w:tr>
      <w:tr w:rsidR="004B3FFE" w:rsidRPr="00EA73C1" w14:paraId="28D4F48A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2260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1BC2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8CB6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968</w:t>
            </w:r>
          </w:p>
        </w:tc>
      </w:tr>
      <w:tr w:rsidR="004B3FFE" w:rsidRPr="00EA73C1" w14:paraId="08824B31" w14:textId="77777777" w:rsidTr="008301F4">
        <w:trPr>
          <w:trHeight w:val="28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6247C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ELM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24E10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998B4F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27D41386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B4316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63E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941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006</w:t>
            </w:r>
          </w:p>
        </w:tc>
      </w:tr>
      <w:tr w:rsidR="004B3FFE" w:rsidRPr="00EA73C1" w14:paraId="7AE8559C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DC03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4C5B7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E1EA5A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846</w:t>
            </w:r>
          </w:p>
        </w:tc>
      </w:tr>
      <w:tr w:rsidR="004B3FFE" w:rsidRPr="00EA73C1" w14:paraId="0D09500C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367C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13C7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A63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692</w:t>
            </w:r>
          </w:p>
        </w:tc>
      </w:tr>
      <w:tr w:rsidR="004B3FFE" w:rsidRPr="00EA73C1" w14:paraId="686CC89F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A6B0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IS/O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78EF8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D4A28D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089C0983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6DF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C95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E34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0</w:t>
            </w: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>49</w:t>
            </w:r>
          </w:p>
        </w:tc>
      </w:tr>
      <w:tr w:rsidR="004B3FFE" w:rsidRPr="00EA73C1" w14:paraId="2495410D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59259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C3D2A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73767B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981</w:t>
            </w:r>
          </w:p>
        </w:tc>
      </w:tr>
      <w:tr w:rsidR="004B3FFE" w:rsidRPr="00EA73C1" w14:paraId="520ECCEC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46A6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074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EFDE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998</w:t>
            </w:r>
          </w:p>
        </w:tc>
      </w:tr>
      <w:tr w:rsidR="004B3FFE" w:rsidRPr="00EA73C1" w14:paraId="6274800D" w14:textId="77777777" w:rsidTr="008301F4">
        <w:trPr>
          <w:trHeight w:val="28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6350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COST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6A4EB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D18F5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60D53F64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5A33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A72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4209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023</w:t>
            </w:r>
          </w:p>
        </w:tc>
      </w:tr>
      <w:tr w:rsidR="004B3FFE" w:rsidRPr="00EA73C1" w14:paraId="16548C77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DBD49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3912F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656EB2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1</w:t>
            </w:r>
          </w:p>
        </w:tc>
      </w:tr>
      <w:tr w:rsidR="004B3FFE" w:rsidRPr="00EA73C1" w14:paraId="45D90C9C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D76FD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A5D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A2D4F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1</w:t>
            </w:r>
          </w:p>
        </w:tc>
      </w:tr>
      <w:tr w:rsidR="004B3FFE" w:rsidRPr="00EA73C1" w14:paraId="6F5E1C7D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59F8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RP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84E1B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D5139C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57B76BD0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D8E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DD20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1D71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 w:rsidR="004B3FFE" w:rsidRPr="00EA73C1" w14:paraId="06204BB8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FCD4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32AEE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12C51A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159</w:t>
            </w:r>
          </w:p>
        </w:tc>
      </w:tr>
      <w:tr w:rsidR="004B3FFE" w:rsidRPr="00EA73C1" w14:paraId="124FE7CA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7A15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3FDD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3B8A9" w14:textId="77777777" w:rsidR="004B3FFE" w:rsidRPr="00EA73C1" w:rsidRDefault="004B3FFE" w:rsidP="008301F4">
            <w:pPr>
              <w:widowControl/>
              <w:tabs>
                <w:tab w:val="left" w:pos="432"/>
              </w:tabs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 w:val="22"/>
                <w:szCs w:val="22"/>
              </w:rPr>
              <w:t>0.746</w:t>
            </w:r>
          </w:p>
        </w:tc>
      </w:tr>
    </w:tbl>
    <w:p w14:paraId="1E7BF34C" w14:textId="77777777" w:rsidR="004B3FFE" w:rsidRPr="00EA73C1" w:rsidRDefault="004B3FFE" w:rsidP="004B3FFE">
      <w:pPr>
        <w:tabs>
          <w:tab w:val="left" w:pos="432"/>
        </w:tabs>
        <w:spacing w:line="360" w:lineRule="auto"/>
        <w:jc w:val="left"/>
        <w:rPr>
          <w:rFonts w:ascii="Arial" w:eastAsia="MS UI Gothic" w:hAnsi="Arial" w:cs="Arial"/>
          <w:color w:val="auto"/>
          <w:sz w:val="22"/>
          <w:szCs w:val="22"/>
        </w:rPr>
      </w:pPr>
      <w:r w:rsidRPr="00EA73C1">
        <w:rPr>
          <w:rFonts w:ascii="Arial" w:hAnsi="Arial" w:cs="Arial"/>
          <w:color w:val="auto"/>
          <w:sz w:val="22"/>
          <w:szCs w:val="22"/>
        </w:rPr>
        <w:t>ROI, region of interest;</w:t>
      </w:r>
      <w:r w:rsidRPr="00EA73C1">
        <w:rPr>
          <w:rFonts w:ascii="Arial" w:eastAsia="MS UI Gothic" w:hAnsi="Arial" w:cs="Arial"/>
          <w:color w:val="auto"/>
          <w:kern w:val="0"/>
          <w:sz w:val="22"/>
          <w:szCs w:val="22"/>
        </w:rPr>
        <w:t xml:space="preserve"> </w:t>
      </w:r>
      <w:proofErr w:type="spellStart"/>
      <w:r w:rsidRPr="00EA73C1">
        <w:rPr>
          <w:rFonts w:ascii="Arial" w:eastAsia="MS UI Gothic" w:hAnsi="Arial" w:cs="Arial"/>
          <w:color w:val="auto"/>
          <w:kern w:val="0"/>
          <w:sz w:val="22"/>
          <w:szCs w:val="22"/>
        </w:rPr>
        <w:t>vit</w:t>
      </w:r>
      <w:proofErr w:type="spellEnd"/>
      <w:r w:rsidRPr="00EA73C1">
        <w:rPr>
          <w:rFonts w:ascii="Arial" w:eastAsia="MS UI Gothic" w:hAnsi="Arial" w:cs="Arial"/>
          <w:color w:val="auto"/>
          <w:kern w:val="0"/>
          <w:sz w:val="22"/>
          <w:szCs w:val="22"/>
        </w:rPr>
        <w:t xml:space="preserve">, vitreous body; IPL, inner </w:t>
      </w:r>
      <w:proofErr w:type="spellStart"/>
      <w:r w:rsidRPr="00EA73C1">
        <w:rPr>
          <w:rFonts w:ascii="Arial" w:eastAsia="MS UI Gothic" w:hAnsi="Arial" w:cs="Arial"/>
          <w:color w:val="auto"/>
          <w:kern w:val="0"/>
          <w:sz w:val="22"/>
          <w:szCs w:val="22"/>
        </w:rPr>
        <w:t>plexiform</w:t>
      </w:r>
      <w:proofErr w:type="spellEnd"/>
      <w:r w:rsidRPr="00EA73C1">
        <w:rPr>
          <w:rFonts w:ascii="Arial" w:eastAsia="MS UI Gothic" w:hAnsi="Arial" w:cs="Arial"/>
          <w:color w:val="auto"/>
          <w:kern w:val="0"/>
          <w:sz w:val="22"/>
          <w:szCs w:val="22"/>
        </w:rPr>
        <w:t xml:space="preserve"> layer; INL, inner nuclear layer; ONL, outer nuclear layer; ELM, external limiting membrane; IS/OS, photoreceptor inner segment/outer segment junction; COST, cone outer segment tips; RPE, retinal pigment epithelium. </w:t>
      </w:r>
      <w:r w:rsidRPr="00EA73C1">
        <w:rPr>
          <w:rFonts w:ascii="Arial" w:eastAsia="MS UI Gothic" w:hAnsi="Arial" w:cs="Arial" w:hint="eastAsia"/>
          <w:color w:val="auto"/>
          <w:kern w:val="0"/>
          <w:sz w:val="22"/>
          <w:szCs w:val="22"/>
        </w:rPr>
        <w:t xml:space="preserve"> </w:t>
      </w:r>
      <w:r w:rsidRPr="00EA73C1">
        <w:rPr>
          <w:rFonts w:ascii="Arial" w:eastAsia="MS UI Gothic" w:hAnsi="Arial" w:cs="Arial"/>
          <w:color w:val="auto"/>
          <w:sz w:val="22"/>
          <w:szCs w:val="22"/>
        </w:rPr>
        <w:t xml:space="preserve">* </w:t>
      </w:r>
      <w:proofErr w:type="spellStart"/>
      <w:r w:rsidRPr="00EA73C1">
        <w:rPr>
          <w:rFonts w:ascii="Arial" w:eastAsia="MS UI Gothic" w:hAnsi="Arial" w:cs="Arial"/>
          <w:color w:val="auto"/>
          <w:sz w:val="22"/>
          <w:szCs w:val="22"/>
        </w:rPr>
        <w:t>Tukey's</w:t>
      </w:r>
      <w:proofErr w:type="spellEnd"/>
      <w:r w:rsidRPr="00EA73C1">
        <w:rPr>
          <w:rFonts w:ascii="Arial" w:eastAsia="MS UI Gothic" w:hAnsi="Arial" w:cs="Arial"/>
          <w:color w:val="auto"/>
          <w:sz w:val="22"/>
          <w:szCs w:val="22"/>
        </w:rPr>
        <w:t xml:space="preserve"> honest significant difference tests</w:t>
      </w:r>
      <w:r w:rsidRPr="00EA73C1">
        <w:rPr>
          <w:rFonts w:ascii="Arial" w:eastAsia="MS UI Gothic" w:hAnsi="Arial" w:cs="Arial" w:hint="eastAsia"/>
          <w:color w:val="auto"/>
          <w:sz w:val="22"/>
          <w:szCs w:val="22"/>
        </w:rPr>
        <w:t>.</w:t>
      </w:r>
    </w:p>
    <w:p w14:paraId="14317CF5" w14:textId="77777777" w:rsidR="004B3FFE" w:rsidRPr="00EA73C1" w:rsidRDefault="004B3FFE" w:rsidP="004B3FFE">
      <w:pPr>
        <w:widowControl/>
        <w:tabs>
          <w:tab w:val="left" w:pos="432"/>
        </w:tabs>
        <w:overflowPunct/>
        <w:adjustRightInd/>
        <w:jc w:val="left"/>
        <w:rPr>
          <w:rFonts w:ascii="Arial" w:eastAsia="MS UI Gothic" w:hAnsi="Arial" w:cs="Arial"/>
          <w:color w:val="auto"/>
          <w:sz w:val="22"/>
          <w:szCs w:val="22"/>
        </w:rPr>
      </w:pPr>
    </w:p>
    <w:p w14:paraId="49938E62" w14:textId="77777777" w:rsidR="004B3FFE" w:rsidRPr="00EA73C1" w:rsidRDefault="004B3FFE" w:rsidP="004B3FFE">
      <w:pPr>
        <w:widowControl/>
        <w:overflowPunct/>
        <w:adjustRightInd/>
        <w:jc w:val="left"/>
        <w:rPr>
          <w:rFonts w:ascii="Arial" w:eastAsia="MS UI Gothic" w:hAnsi="Arial" w:cs="Arial"/>
          <w:b/>
          <w:color w:val="auto"/>
          <w:sz w:val="21"/>
        </w:rPr>
      </w:pPr>
      <w:r w:rsidRPr="00EA73C1">
        <w:rPr>
          <w:rFonts w:ascii="Arial" w:eastAsia="MS UI Gothic" w:hAnsi="Arial" w:cs="Arial"/>
          <w:b/>
          <w:color w:val="auto"/>
          <w:sz w:val="21"/>
        </w:rPr>
        <w:br w:type="page"/>
      </w:r>
    </w:p>
    <w:p w14:paraId="3CCA151A" w14:textId="77777777" w:rsidR="004B3FFE" w:rsidRPr="00EA73C1" w:rsidRDefault="004B3FFE" w:rsidP="004B3FFE">
      <w:pPr>
        <w:pStyle w:val="a9"/>
        <w:spacing w:line="360" w:lineRule="auto"/>
        <w:rPr>
          <w:rFonts w:ascii="Arial" w:eastAsia="MS UI Gothic" w:hAnsi="Arial" w:cs="Arial"/>
          <w:b/>
          <w:szCs w:val="24"/>
        </w:rPr>
      </w:pPr>
      <w:r w:rsidRPr="00EA73C1">
        <w:rPr>
          <w:rFonts w:ascii="Arial" w:eastAsia="MS UI Gothic" w:hAnsi="Arial" w:cs="Arial"/>
          <w:b/>
          <w:szCs w:val="24"/>
        </w:rPr>
        <w:lastRenderedPageBreak/>
        <w:t xml:space="preserve">Table </w:t>
      </w:r>
      <w:r w:rsidRPr="00EA73C1">
        <w:rPr>
          <w:rFonts w:ascii="Arial" w:eastAsia="MS UI Gothic" w:hAnsi="Arial" w:cs="Arial" w:hint="eastAsia"/>
          <w:b/>
          <w:szCs w:val="24"/>
        </w:rPr>
        <w:t>S2</w:t>
      </w:r>
      <w:r w:rsidRPr="00EA73C1">
        <w:rPr>
          <w:rFonts w:ascii="Arial" w:eastAsia="MS UI Gothic" w:hAnsi="Arial" w:cs="Arial"/>
          <w:b/>
          <w:szCs w:val="24"/>
        </w:rPr>
        <w:t>. Difference of CNR of two layers in averaging image numbers (vs ART=100) in human eye.</w:t>
      </w:r>
    </w:p>
    <w:p w14:paraId="2F985592" w14:textId="77777777" w:rsidR="004B3FFE" w:rsidRPr="00EA73C1" w:rsidRDefault="004B3FFE" w:rsidP="004B3FFE">
      <w:pPr>
        <w:pStyle w:val="a9"/>
        <w:spacing w:line="360" w:lineRule="auto"/>
        <w:rPr>
          <w:rFonts w:ascii="Arial" w:eastAsia="MS UI Gothic" w:hAnsi="Arial" w:cs="Arial"/>
          <w:b/>
          <w:szCs w:val="24"/>
        </w:rPr>
      </w:pPr>
    </w:p>
    <w:tbl>
      <w:tblPr>
        <w:tblW w:w="5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1842"/>
        <w:gridCol w:w="1843"/>
      </w:tblGrid>
      <w:tr w:rsidR="004B3FFE" w:rsidRPr="00EA73C1" w14:paraId="1C401289" w14:textId="77777777" w:rsidTr="008301F4">
        <w:trPr>
          <w:trHeight w:val="315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794B0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ROI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E4D3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ART pai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A5808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P*</w:t>
            </w:r>
          </w:p>
        </w:tc>
      </w:tr>
      <w:tr w:rsidR="004B3FFE" w:rsidRPr="00EA73C1" w14:paraId="157BD388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3CD43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IPL-IN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665B8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1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6930A4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02</w:t>
            </w:r>
          </w:p>
        </w:tc>
      </w:tr>
      <w:tr w:rsidR="004B3FFE" w:rsidRPr="00EA73C1" w14:paraId="007B135A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B49D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B52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5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CBEC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71</w:t>
            </w:r>
          </w:p>
        </w:tc>
      </w:tr>
      <w:tr w:rsidR="004B3FFE" w:rsidRPr="00EA73C1" w14:paraId="54C90B97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056B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6834F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20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D83DD5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99</w:t>
            </w:r>
          </w:p>
        </w:tc>
      </w:tr>
      <w:tr w:rsidR="004B3FFE" w:rsidRPr="00EA73C1" w14:paraId="7CCD6B56" w14:textId="77777777" w:rsidTr="008301F4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E7965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F3DA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60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EDC11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</w:t>
            </w:r>
          </w:p>
        </w:tc>
      </w:tr>
      <w:tr w:rsidR="004B3FFE" w:rsidRPr="00EA73C1" w14:paraId="7465D4A5" w14:textId="77777777" w:rsidTr="008301F4">
        <w:trPr>
          <w:trHeight w:val="300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BC97C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ELM-ONL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8D9501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1 vs 10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9A240D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4F3B45F2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BBA8D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6965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5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2E0B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69293CBE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7289C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DBE64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20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DDD460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252</w:t>
            </w:r>
          </w:p>
        </w:tc>
      </w:tr>
      <w:tr w:rsidR="004B3FFE" w:rsidRPr="00EA73C1" w14:paraId="4F1F2E8B" w14:textId="77777777" w:rsidTr="008301F4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C2501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8B5A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60 vs 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DC6D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97</w:t>
            </w:r>
          </w:p>
        </w:tc>
      </w:tr>
      <w:tr w:rsidR="004B3FFE" w:rsidRPr="00EA73C1" w14:paraId="7CFA4C4D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96861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IS/OS-ON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641EE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1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8C287E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54DB43AD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E20B5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8776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5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E8D30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04</w:t>
            </w:r>
          </w:p>
        </w:tc>
      </w:tr>
      <w:tr w:rsidR="004B3FFE" w:rsidRPr="00EA73C1" w14:paraId="3F2BC295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2A7F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B447F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20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EF8770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</w:t>
            </w:r>
          </w:p>
        </w:tc>
      </w:tr>
      <w:tr w:rsidR="004B3FFE" w:rsidRPr="00EA73C1" w14:paraId="28BAB19A" w14:textId="77777777" w:rsidTr="008301F4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4A161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B225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60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22037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98</w:t>
            </w:r>
          </w:p>
        </w:tc>
      </w:tr>
      <w:tr w:rsidR="004B3FFE" w:rsidRPr="00EA73C1" w14:paraId="6DD40B84" w14:textId="77777777" w:rsidTr="008301F4">
        <w:trPr>
          <w:trHeight w:val="300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C2FB3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COST-ONL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E95D5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1 vs 10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C6E1DF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74BE5809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AA92E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4F02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5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8DEF7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01</w:t>
            </w:r>
          </w:p>
        </w:tc>
      </w:tr>
      <w:tr w:rsidR="004B3FFE" w:rsidRPr="00EA73C1" w14:paraId="654B1765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434D9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C521B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20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D6B784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22</w:t>
            </w:r>
          </w:p>
        </w:tc>
      </w:tr>
      <w:tr w:rsidR="004B3FFE" w:rsidRPr="00EA73C1" w14:paraId="34DFEADD" w14:textId="77777777" w:rsidTr="008301F4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72BC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3F22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60 vs 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D4F7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</w:t>
            </w:r>
          </w:p>
        </w:tc>
      </w:tr>
      <w:tr w:rsidR="004B3FFE" w:rsidRPr="00EA73C1" w14:paraId="400586A6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1DFAE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RPE-ON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EBCF3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1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138C99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7BEC202C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B6992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2A7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 5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7ED9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4CACF8FB" w14:textId="77777777" w:rsidTr="008301F4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B33EB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3827B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20 vs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5186CB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119</w:t>
            </w:r>
          </w:p>
        </w:tc>
      </w:tr>
      <w:tr w:rsidR="004B3FFE" w:rsidRPr="00EA73C1" w14:paraId="7A8518B9" w14:textId="77777777" w:rsidTr="008301F4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89DB" w14:textId="77777777" w:rsidR="004B3FFE" w:rsidRPr="00EA73C1" w:rsidRDefault="004B3FFE" w:rsidP="008301F4">
            <w:pPr>
              <w:widowControl/>
              <w:overflowPunct/>
              <w:adjustRightInd/>
              <w:jc w:val="left"/>
              <w:rPr>
                <w:rFonts w:ascii="ＭＳ Ｐゴシック" w:eastAsia="ＭＳ Ｐゴシック" w:hAnsi="ＭＳ Ｐゴシック" w:cs="Courier New"/>
                <w:color w:val="auto"/>
                <w:kern w:val="0"/>
                <w:szCs w:val="24"/>
              </w:rPr>
            </w:pPr>
            <w:r w:rsidRPr="00EA73C1">
              <w:rPr>
                <w:rFonts w:ascii="ＭＳ Ｐゴシック" w:eastAsia="ＭＳ Ｐゴシック" w:hAnsi="ＭＳ Ｐゴシック" w:cs="Courier New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53C6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60 vs 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3BC21" w14:textId="77777777" w:rsidR="004B3FFE" w:rsidRPr="00EA73C1" w:rsidRDefault="004B3FFE" w:rsidP="008301F4">
            <w:pPr>
              <w:widowControl/>
              <w:overflowPunct/>
              <w:adjustRightInd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845</w:t>
            </w:r>
          </w:p>
        </w:tc>
      </w:tr>
    </w:tbl>
    <w:p w14:paraId="5F127022" w14:textId="77777777" w:rsidR="004B3FFE" w:rsidRPr="00EA73C1" w:rsidRDefault="004B3FFE" w:rsidP="004B3FFE">
      <w:pPr>
        <w:spacing w:line="360" w:lineRule="auto"/>
        <w:jc w:val="left"/>
        <w:rPr>
          <w:rFonts w:ascii="Arial" w:hAnsi="Arial" w:cs="Arial"/>
          <w:color w:val="auto"/>
          <w:szCs w:val="24"/>
        </w:rPr>
      </w:pPr>
    </w:p>
    <w:p w14:paraId="6164BD03" w14:textId="77777777" w:rsidR="004B3FFE" w:rsidRPr="00EA73C1" w:rsidRDefault="004B3FFE" w:rsidP="004B3FFE">
      <w:pPr>
        <w:spacing w:line="360" w:lineRule="auto"/>
        <w:jc w:val="left"/>
        <w:rPr>
          <w:rFonts w:ascii="Arial" w:hAnsi="Arial" w:cs="Arial"/>
          <w:color w:val="auto"/>
          <w:szCs w:val="24"/>
        </w:rPr>
      </w:pPr>
      <w:r w:rsidRPr="00EA73C1">
        <w:rPr>
          <w:rFonts w:ascii="Arial" w:hAnsi="Arial" w:cs="Arial"/>
          <w:color w:val="auto"/>
          <w:szCs w:val="24"/>
        </w:rPr>
        <w:t>ROI, region of interest;</w:t>
      </w:r>
      <w:r w:rsidRPr="00EA73C1">
        <w:rPr>
          <w:rFonts w:ascii="Arial" w:eastAsia="MS UI Gothic" w:hAnsi="Arial" w:cs="Arial"/>
          <w:color w:val="auto"/>
          <w:kern w:val="0"/>
          <w:szCs w:val="24"/>
        </w:rPr>
        <w:t xml:space="preserve"> IPL, inner </w:t>
      </w:r>
      <w:proofErr w:type="spellStart"/>
      <w:r w:rsidRPr="00EA73C1">
        <w:rPr>
          <w:rFonts w:ascii="Arial" w:eastAsia="MS UI Gothic" w:hAnsi="Arial" w:cs="Arial"/>
          <w:color w:val="auto"/>
          <w:kern w:val="0"/>
          <w:szCs w:val="24"/>
        </w:rPr>
        <w:t>plexiform</w:t>
      </w:r>
      <w:proofErr w:type="spellEnd"/>
      <w:r w:rsidRPr="00EA73C1">
        <w:rPr>
          <w:rFonts w:ascii="Arial" w:eastAsia="MS UI Gothic" w:hAnsi="Arial" w:cs="Arial"/>
          <w:color w:val="auto"/>
          <w:kern w:val="0"/>
          <w:szCs w:val="24"/>
        </w:rPr>
        <w:t xml:space="preserve"> layer; INL, inner nuclear layer; ONL, outer nuclear layer; ELM, external limiting membrane; IS/OS, photoreceptor inner segment/outer segment junction; COST, cone outer segment tips; RPE, retinal pigment epithelium. </w:t>
      </w:r>
      <w:r w:rsidRPr="00EA73C1">
        <w:rPr>
          <w:rFonts w:ascii="Arial" w:eastAsia="MS UI Gothic" w:hAnsi="Arial" w:cs="Arial"/>
          <w:color w:val="auto"/>
          <w:szCs w:val="24"/>
        </w:rPr>
        <w:t xml:space="preserve">* </w:t>
      </w:r>
      <w:proofErr w:type="spellStart"/>
      <w:r w:rsidRPr="00EA73C1">
        <w:rPr>
          <w:rFonts w:ascii="Arial" w:eastAsia="MS UI Gothic" w:hAnsi="Arial" w:cs="Arial"/>
          <w:color w:val="auto"/>
          <w:szCs w:val="24"/>
        </w:rPr>
        <w:t>Tukey's</w:t>
      </w:r>
      <w:proofErr w:type="spellEnd"/>
      <w:r w:rsidRPr="00EA73C1">
        <w:rPr>
          <w:rFonts w:ascii="Arial" w:eastAsia="MS UI Gothic" w:hAnsi="Arial" w:cs="Arial"/>
          <w:color w:val="auto"/>
          <w:szCs w:val="24"/>
        </w:rPr>
        <w:t xml:space="preserve"> honest significant difference tests</w:t>
      </w:r>
      <w:r w:rsidRPr="00EA73C1">
        <w:rPr>
          <w:rFonts w:ascii="Arial" w:eastAsia="MS UI Gothic" w:hAnsi="Arial" w:cs="Arial" w:hint="eastAsia"/>
          <w:color w:val="auto"/>
          <w:szCs w:val="24"/>
        </w:rPr>
        <w:t>.</w:t>
      </w:r>
    </w:p>
    <w:p w14:paraId="70B4152C" w14:textId="77777777" w:rsidR="004B3FFE" w:rsidRPr="00EA73C1" w:rsidRDefault="004B3FFE" w:rsidP="004B3FFE">
      <w:pPr>
        <w:widowControl/>
        <w:overflowPunct/>
        <w:adjustRightInd/>
        <w:jc w:val="left"/>
        <w:rPr>
          <w:rFonts w:ascii="Arial" w:eastAsia="MS UI Gothic" w:hAnsi="Arial" w:cs="Arial"/>
          <w:color w:val="auto"/>
          <w:szCs w:val="24"/>
        </w:rPr>
      </w:pPr>
      <w:r w:rsidRPr="00EA73C1">
        <w:rPr>
          <w:rFonts w:ascii="Arial" w:eastAsia="MS UI Gothic" w:hAnsi="Arial" w:cs="Arial"/>
          <w:color w:val="auto"/>
          <w:szCs w:val="24"/>
        </w:rPr>
        <w:br w:type="page"/>
      </w:r>
    </w:p>
    <w:p w14:paraId="479D2734" w14:textId="77777777" w:rsidR="004B3FFE" w:rsidRPr="00EA73C1" w:rsidRDefault="004B3FFE" w:rsidP="004B3FFE">
      <w:pPr>
        <w:pStyle w:val="a9"/>
        <w:spacing w:line="276" w:lineRule="auto"/>
        <w:rPr>
          <w:rFonts w:ascii="Arial" w:eastAsia="ＭＳ Ｐゴシック" w:hAnsi="Arial" w:cs="Arial"/>
          <w:kern w:val="0"/>
          <w:szCs w:val="24"/>
        </w:rPr>
      </w:pPr>
      <w:r w:rsidRPr="00EA73C1">
        <w:rPr>
          <w:rFonts w:ascii="Arial" w:eastAsia="MS UI Gothic" w:hAnsi="Arial" w:cs="Arial" w:hint="eastAsia"/>
          <w:b/>
          <w:szCs w:val="24"/>
        </w:rPr>
        <w:lastRenderedPageBreak/>
        <w:t>T</w:t>
      </w:r>
      <w:r w:rsidRPr="00EA73C1">
        <w:rPr>
          <w:rFonts w:ascii="Arial" w:eastAsia="MS UI Gothic" w:hAnsi="Arial" w:cs="Arial"/>
          <w:b/>
          <w:szCs w:val="24"/>
        </w:rPr>
        <w:t xml:space="preserve">able </w:t>
      </w:r>
      <w:r w:rsidRPr="00EA73C1">
        <w:rPr>
          <w:rFonts w:ascii="Arial" w:eastAsia="MS UI Gothic" w:hAnsi="Arial" w:cs="Arial" w:hint="eastAsia"/>
          <w:b/>
          <w:szCs w:val="24"/>
        </w:rPr>
        <w:t>S3</w:t>
      </w:r>
      <w:r w:rsidRPr="00EA73C1">
        <w:rPr>
          <w:rFonts w:ascii="Arial" w:eastAsia="MS UI Gothic" w:hAnsi="Arial" w:cs="Arial"/>
          <w:b/>
          <w:szCs w:val="24"/>
        </w:rPr>
        <w:t>. Difference of SD of each layer in averaging image numbers (vs ART=100) in phantom eye model</w:t>
      </w:r>
      <w:r w:rsidRPr="00EA73C1">
        <w:rPr>
          <w:rFonts w:ascii="Arial" w:eastAsia="ＭＳ Ｐゴシック" w:hAnsi="Arial" w:cs="Arial"/>
          <w:kern w:val="0"/>
          <w:szCs w:val="24"/>
        </w:rPr>
        <w:t>.</w:t>
      </w:r>
    </w:p>
    <w:p w14:paraId="72F5D738" w14:textId="77777777" w:rsidR="004B3FFE" w:rsidRPr="00EA73C1" w:rsidRDefault="004B3FFE" w:rsidP="004B3FFE">
      <w:pPr>
        <w:pStyle w:val="a9"/>
        <w:spacing w:line="276" w:lineRule="auto"/>
        <w:rPr>
          <w:rFonts w:ascii="Arial" w:hAnsi="Arial" w:cs="Arial"/>
          <w:szCs w:val="24"/>
        </w:rPr>
      </w:pPr>
    </w:p>
    <w:tbl>
      <w:tblPr>
        <w:tblW w:w="5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280"/>
        <w:gridCol w:w="1040"/>
      </w:tblGrid>
      <w:tr w:rsidR="004B3FFE" w:rsidRPr="00EA73C1" w14:paraId="554B4444" w14:textId="77777777" w:rsidTr="008301F4">
        <w:trPr>
          <w:trHeight w:val="29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7DAC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ROI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12C4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ART pai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4B68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P*</w:t>
            </w:r>
          </w:p>
        </w:tc>
      </w:tr>
      <w:tr w:rsidR="004B3FFE" w:rsidRPr="00EA73C1" w14:paraId="0334F4D1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6BBC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E50F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D4790E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2B792DF4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0AA8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C42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3E51C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06</w:t>
            </w:r>
          </w:p>
        </w:tc>
      </w:tr>
      <w:tr w:rsidR="004B3FFE" w:rsidRPr="00EA73C1" w14:paraId="1B723A0E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4A7C1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48734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C3CBE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76</w:t>
            </w:r>
          </w:p>
        </w:tc>
      </w:tr>
      <w:tr w:rsidR="004B3FFE" w:rsidRPr="00EA73C1" w14:paraId="09801552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9FC76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86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3A64F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95</w:t>
            </w:r>
          </w:p>
        </w:tc>
      </w:tr>
      <w:tr w:rsidR="004B3FFE" w:rsidRPr="00EA73C1" w14:paraId="467C6389" w14:textId="77777777" w:rsidTr="008301F4">
        <w:trPr>
          <w:trHeight w:val="28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E9E7E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13%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307FC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 vs 10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E641F0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08992BC2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3665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2AD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9FD5A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56</w:t>
            </w:r>
          </w:p>
        </w:tc>
      </w:tr>
      <w:tr w:rsidR="004B3FFE" w:rsidRPr="00EA73C1" w14:paraId="05C61301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05E9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9614F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06CBD3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</w:t>
            </w:r>
          </w:p>
        </w:tc>
      </w:tr>
      <w:tr w:rsidR="004B3FFE" w:rsidRPr="00EA73C1" w14:paraId="7A4199DC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3CD6E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B40D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2E51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78</w:t>
            </w:r>
          </w:p>
        </w:tc>
      </w:tr>
      <w:tr w:rsidR="004B3FFE" w:rsidRPr="00EA73C1" w14:paraId="70E13D03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953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5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1486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838710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075254E2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E91E1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2CE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4A23F6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76</w:t>
            </w:r>
          </w:p>
        </w:tc>
      </w:tr>
      <w:tr w:rsidR="004B3FFE" w:rsidRPr="00EA73C1" w14:paraId="5DBE201E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24A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D667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CFE62D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88</w:t>
            </w:r>
          </w:p>
        </w:tc>
      </w:tr>
      <w:tr w:rsidR="004B3FFE" w:rsidRPr="00EA73C1" w14:paraId="6F0AA6FE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FB9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776B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41A1D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651</w:t>
            </w:r>
          </w:p>
        </w:tc>
      </w:tr>
      <w:tr w:rsidR="004B3FFE" w:rsidRPr="00EA73C1" w14:paraId="226AFCE1" w14:textId="77777777" w:rsidTr="008301F4">
        <w:trPr>
          <w:trHeight w:val="28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6406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%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AF67E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1 vs 10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5F4871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53982FBF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417CE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2326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4309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9</w:t>
            </w:r>
          </w:p>
        </w:tc>
      </w:tr>
      <w:tr w:rsidR="004B3FFE" w:rsidRPr="00EA73C1" w14:paraId="2C468660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CA30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6376E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79372D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99</w:t>
            </w:r>
          </w:p>
        </w:tc>
      </w:tr>
      <w:tr w:rsidR="004B3FFE" w:rsidRPr="00EA73C1" w14:paraId="3BBAECCA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DE03A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FD24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208DE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889</w:t>
            </w:r>
          </w:p>
        </w:tc>
      </w:tr>
    </w:tbl>
    <w:p w14:paraId="0D1AC772" w14:textId="77777777" w:rsidR="004B3FFE" w:rsidRPr="00EA73C1" w:rsidRDefault="004B3FFE" w:rsidP="004B3FFE">
      <w:pPr>
        <w:spacing w:line="276" w:lineRule="auto"/>
        <w:jc w:val="left"/>
        <w:rPr>
          <w:rFonts w:ascii="Arial" w:eastAsia="ＭＳ Ｐゴシック" w:hAnsi="Arial" w:cs="Arial"/>
          <w:color w:val="auto"/>
          <w:kern w:val="0"/>
          <w:szCs w:val="24"/>
        </w:rPr>
      </w:pPr>
      <w:proofErr w:type="gramStart"/>
      <w:r w:rsidRPr="00EA73C1">
        <w:rPr>
          <w:rFonts w:ascii="Arial" w:hAnsi="Arial" w:cs="Arial"/>
          <w:color w:val="auto"/>
          <w:szCs w:val="24"/>
        </w:rPr>
        <w:t>ROI; region of interest,</w:t>
      </w:r>
      <w:r w:rsidRPr="00EA73C1">
        <w:rPr>
          <w:rFonts w:ascii="Arial" w:eastAsia="MS UI Gothic" w:hAnsi="Arial" w:cs="Arial"/>
          <w:color w:val="auto"/>
          <w:kern w:val="0"/>
          <w:szCs w:val="24"/>
        </w:rPr>
        <w:t xml:space="preserve"> </w:t>
      </w:r>
      <w:r w:rsidRPr="00EA73C1">
        <w:rPr>
          <w:rFonts w:ascii="Arial" w:eastAsia="ＭＳ Ｐゴシック" w:hAnsi="Arial" w:cs="Arial"/>
          <w:color w:val="auto"/>
          <w:kern w:val="0"/>
          <w:szCs w:val="24"/>
        </w:rPr>
        <w:t xml:space="preserve">* </w:t>
      </w:r>
      <w:proofErr w:type="spellStart"/>
      <w:r w:rsidRPr="00EA73C1">
        <w:rPr>
          <w:rFonts w:ascii="Arial" w:eastAsia="ＭＳ Ｐゴシック" w:hAnsi="Arial" w:cs="Arial"/>
          <w:color w:val="auto"/>
          <w:kern w:val="0"/>
          <w:szCs w:val="24"/>
        </w:rPr>
        <w:t>Tukey's</w:t>
      </w:r>
      <w:proofErr w:type="spellEnd"/>
      <w:r w:rsidRPr="00EA73C1">
        <w:rPr>
          <w:rFonts w:ascii="Arial" w:eastAsia="ＭＳ Ｐゴシック" w:hAnsi="Arial" w:cs="Arial"/>
          <w:color w:val="auto"/>
          <w:kern w:val="0"/>
          <w:szCs w:val="24"/>
        </w:rPr>
        <w:t xml:space="preserve"> honest significant difference tests</w:t>
      </w:r>
      <w:r w:rsidRPr="00EA73C1">
        <w:rPr>
          <w:rFonts w:ascii="Arial" w:eastAsia="ＭＳ Ｐゴシック" w:hAnsi="Arial" w:cs="Arial" w:hint="eastAsia"/>
          <w:color w:val="auto"/>
          <w:kern w:val="0"/>
          <w:szCs w:val="24"/>
        </w:rPr>
        <w:t>.</w:t>
      </w:r>
      <w:proofErr w:type="gramEnd"/>
      <w:r w:rsidRPr="00EA73C1">
        <w:rPr>
          <w:rFonts w:ascii="Arial" w:eastAsia="ＭＳ Ｐゴシック" w:hAnsi="Arial" w:cs="Arial" w:hint="eastAsia"/>
          <w:color w:val="auto"/>
          <w:kern w:val="0"/>
          <w:szCs w:val="24"/>
        </w:rPr>
        <w:t xml:space="preserve"> </w:t>
      </w:r>
      <w:r w:rsidRPr="00EA73C1">
        <w:rPr>
          <w:rFonts w:ascii="Arial" w:eastAsia="MS UI Gothic" w:hAnsi="Arial" w:cs="Arial" w:hint="eastAsia"/>
          <w:color w:val="auto"/>
          <w:kern w:val="0"/>
          <w:szCs w:val="24"/>
        </w:rPr>
        <w:t xml:space="preserve">ART indicates the number of </w:t>
      </w:r>
      <w:r w:rsidRPr="00EA73C1">
        <w:rPr>
          <w:rFonts w:ascii="Arial" w:eastAsia="MS UI Gothic" w:hAnsi="Arial" w:cs="Arial"/>
          <w:color w:val="auto"/>
          <w:kern w:val="0"/>
          <w:szCs w:val="24"/>
        </w:rPr>
        <w:t>automatic real time</w:t>
      </w:r>
      <w:r w:rsidRPr="00EA73C1">
        <w:rPr>
          <w:rFonts w:ascii="Arial" w:eastAsia="MS UI Gothic" w:hAnsi="Arial" w:cs="Arial" w:hint="eastAsia"/>
          <w:color w:val="auto"/>
          <w:kern w:val="0"/>
          <w:szCs w:val="24"/>
        </w:rPr>
        <w:t xml:space="preserve"> </w:t>
      </w:r>
      <w:r w:rsidRPr="00EA73C1">
        <w:rPr>
          <w:rFonts w:ascii="Arial" w:eastAsia="MS UI Gothic" w:hAnsi="Arial" w:cs="Arial"/>
          <w:color w:val="auto"/>
          <w:kern w:val="0"/>
          <w:szCs w:val="24"/>
        </w:rPr>
        <w:t>averaging</w:t>
      </w:r>
      <w:r w:rsidRPr="00EA73C1">
        <w:rPr>
          <w:rFonts w:ascii="Arial" w:eastAsia="MS UI Gothic" w:hAnsi="Arial" w:cs="Arial" w:hint="eastAsia"/>
          <w:color w:val="auto"/>
          <w:kern w:val="0"/>
          <w:szCs w:val="24"/>
        </w:rPr>
        <w:t>.</w:t>
      </w:r>
    </w:p>
    <w:p w14:paraId="57620D85" w14:textId="77777777" w:rsidR="004B3FFE" w:rsidRPr="00EA73C1" w:rsidRDefault="004B3FFE" w:rsidP="004B3FFE">
      <w:pPr>
        <w:spacing w:line="360" w:lineRule="auto"/>
        <w:jc w:val="left"/>
        <w:rPr>
          <w:rFonts w:ascii="Arial" w:eastAsia="MS UI Gothic" w:hAnsi="Arial" w:cs="Arial"/>
          <w:color w:val="auto"/>
          <w:kern w:val="0"/>
          <w:szCs w:val="24"/>
        </w:rPr>
      </w:pPr>
    </w:p>
    <w:p w14:paraId="67AD8E7E" w14:textId="77777777" w:rsidR="004B3FFE" w:rsidRPr="00EA73C1" w:rsidRDefault="004B3FFE" w:rsidP="004B3FFE">
      <w:pPr>
        <w:widowControl/>
        <w:overflowPunct/>
        <w:adjustRightInd/>
        <w:jc w:val="left"/>
        <w:rPr>
          <w:rFonts w:ascii="Arial" w:eastAsia="MS UI Gothic" w:hAnsi="Arial" w:cs="Arial"/>
          <w:b/>
          <w:color w:val="auto"/>
          <w:szCs w:val="24"/>
        </w:rPr>
      </w:pPr>
      <w:r w:rsidRPr="00EA73C1">
        <w:rPr>
          <w:rFonts w:ascii="Arial" w:eastAsia="MS UI Gothic" w:hAnsi="Arial" w:cs="Arial"/>
          <w:b/>
          <w:color w:val="auto"/>
          <w:szCs w:val="24"/>
        </w:rPr>
        <w:br w:type="page"/>
      </w:r>
    </w:p>
    <w:p w14:paraId="08405630" w14:textId="77777777" w:rsidR="004B3FFE" w:rsidRPr="00EA73C1" w:rsidRDefault="004B3FFE" w:rsidP="004B3FFE">
      <w:pPr>
        <w:pStyle w:val="a9"/>
        <w:spacing w:line="276" w:lineRule="auto"/>
        <w:rPr>
          <w:rFonts w:ascii="Arial" w:hAnsi="Arial" w:cs="Arial"/>
          <w:szCs w:val="24"/>
        </w:rPr>
      </w:pPr>
      <w:r w:rsidRPr="00EA73C1">
        <w:rPr>
          <w:rFonts w:ascii="Arial" w:eastAsia="MS UI Gothic" w:hAnsi="Arial" w:cs="Arial"/>
          <w:b/>
          <w:szCs w:val="24"/>
        </w:rPr>
        <w:lastRenderedPageBreak/>
        <w:t xml:space="preserve">Table </w:t>
      </w:r>
      <w:r w:rsidRPr="00EA73C1">
        <w:rPr>
          <w:rFonts w:ascii="Arial" w:eastAsia="MS UI Gothic" w:hAnsi="Arial" w:cs="Arial" w:hint="eastAsia"/>
          <w:b/>
          <w:szCs w:val="24"/>
        </w:rPr>
        <w:t>S4</w:t>
      </w:r>
      <w:r w:rsidRPr="00EA73C1">
        <w:rPr>
          <w:rFonts w:ascii="Arial" w:eastAsia="MS UI Gothic" w:hAnsi="Arial" w:cs="Arial"/>
          <w:b/>
          <w:szCs w:val="24"/>
        </w:rPr>
        <w:t>. Difference of CNR of two layers in averaging image numbers (vs ART=100) in phantom eye model.</w:t>
      </w:r>
      <w:r w:rsidRPr="00EA73C1">
        <w:rPr>
          <w:rFonts w:ascii="Arial" w:hAnsi="Arial" w:cs="Arial"/>
          <w:szCs w:val="24"/>
        </w:rPr>
        <w:t xml:space="preserve"> </w:t>
      </w:r>
    </w:p>
    <w:tbl>
      <w:tblPr>
        <w:tblW w:w="5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280"/>
        <w:gridCol w:w="1040"/>
      </w:tblGrid>
      <w:tr w:rsidR="004B3FFE" w:rsidRPr="00EA73C1" w14:paraId="0C206C63" w14:textId="77777777" w:rsidTr="008301F4">
        <w:trPr>
          <w:trHeight w:val="29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71DD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ROI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C57A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ART pai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9809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P*</w:t>
            </w:r>
          </w:p>
        </w:tc>
      </w:tr>
      <w:tr w:rsidR="004B3FFE" w:rsidRPr="00EA73C1" w14:paraId="141251D5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AC0A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125%-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D5A01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A28698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27B50399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A1F5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009B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1166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06</w:t>
            </w:r>
          </w:p>
        </w:tc>
      </w:tr>
      <w:tr w:rsidR="004B3FFE" w:rsidRPr="00EA73C1" w14:paraId="52E75B60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D56D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3B66D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9A48CA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76</w:t>
            </w:r>
          </w:p>
        </w:tc>
      </w:tr>
      <w:tr w:rsidR="004B3FFE" w:rsidRPr="00EA73C1" w14:paraId="2F6FB17F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96498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23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6E41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995</w:t>
            </w:r>
          </w:p>
        </w:tc>
      </w:tr>
      <w:tr w:rsidR="004B3FFE" w:rsidRPr="00EA73C1" w14:paraId="79051EF6" w14:textId="77777777" w:rsidTr="008301F4">
        <w:trPr>
          <w:trHeight w:val="28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90E9B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5%-0%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2365C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1 vs 10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DC5066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690D3680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1AF43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8CC3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DCC24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02</w:t>
            </w:r>
          </w:p>
        </w:tc>
      </w:tr>
      <w:tr w:rsidR="004B3FFE" w:rsidRPr="00EA73C1" w14:paraId="0957383A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B9E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86786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4857A6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779</w:t>
            </w:r>
          </w:p>
        </w:tc>
      </w:tr>
      <w:tr w:rsidR="004B3FFE" w:rsidRPr="00EA73C1" w14:paraId="452513B8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B008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2520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6FB57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414</w:t>
            </w:r>
          </w:p>
        </w:tc>
      </w:tr>
      <w:tr w:rsidR="004B3FFE" w:rsidRPr="00EA73C1" w14:paraId="25F2890B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24EE3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%-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93A86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1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56FB45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&lt;0.001</w:t>
            </w:r>
          </w:p>
        </w:tc>
      </w:tr>
      <w:tr w:rsidR="004B3FFE" w:rsidRPr="00EA73C1" w14:paraId="07B8D0B0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031F4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380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 xml:space="preserve"> 5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65A73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001</w:t>
            </w:r>
          </w:p>
        </w:tc>
      </w:tr>
      <w:tr w:rsidR="004B3FFE" w:rsidRPr="00EA73C1" w14:paraId="7B45A469" w14:textId="77777777" w:rsidTr="008301F4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9A6C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72FAB2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20 vs 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087A38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568</w:t>
            </w:r>
          </w:p>
        </w:tc>
      </w:tr>
      <w:tr w:rsidR="004B3FFE" w:rsidRPr="00EA73C1" w14:paraId="442513B3" w14:textId="77777777" w:rsidTr="008301F4">
        <w:trPr>
          <w:trHeight w:val="29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149D4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left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 w:hint="eastAsia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2341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60 vs 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75B44" w14:textId="77777777" w:rsidR="004B3FFE" w:rsidRPr="00EA73C1" w:rsidRDefault="004B3FFE" w:rsidP="008301F4">
            <w:pPr>
              <w:widowControl/>
              <w:overflowPunct/>
              <w:adjustRightInd/>
              <w:spacing w:line="276" w:lineRule="auto"/>
              <w:jc w:val="center"/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</w:pPr>
            <w:r w:rsidRPr="00EA73C1">
              <w:rPr>
                <w:rFonts w:ascii="Arial" w:eastAsia="ＭＳ Ｐゴシック" w:hAnsi="Arial" w:cs="Arial"/>
                <w:color w:val="auto"/>
                <w:kern w:val="0"/>
                <w:szCs w:val="24"/>
              </w:rPr>
              <w:t>0.565</w:t>
            </w:r>
          </w:p>
        </w:tc>
      </w:tr>
    </w:tbl>
    <w:p w14:paraId="5D718541" w14:textId="77777777" w:rsidR="004B3FFE" w:rsidRPr="00EA73C1" w:rsidRDefault="004B3FFE" w:rsidP="004B3FFE">
      <w:pPr>
        <w:spacing w:line="276" w:lineRule="auto"/>
        <w:jc w:val="left"/>
        <w:rPr>
          <w:rFonts w:ascii="Arial" w:hAnsi="Arial" w:cs="Arial"/>
          <w:color w:val="auto"/>
          <w:szCs w:val="24"/>
        </w:rPr>
      </w:pPr>
    </w:p>
    <w:p w14:paraId="6711F689" w14:textId="77777777" w:rsidR="004B3FFE" w:rsidRPr="00EA73C1" w:rsidRDefault="004B3FFE" w:rsidP="004B3FFE">
      <w:pPr>
        <w:spacing w:line="276" w:lineRule="auto"/>
        <w:jc w:val="left"/>
        <w:rPr>
          <w:rFonts w:ascii="Arial" w:eastAsia="ＭＳ Ｐゴシック" w:hAnsi="Arial" w:cs="Arial"/>
          <w:color w:val="auto"/>
          <w:kern w:val="0"/>
          <w:szCs w:val="24"/>
        </w:rPr>
      </w:pPr>
      <w:r w:rsidRPr="00EA73C1">
        <w:rPr>
          <w:rFonts w:ascii="Arial" w:hAnsi="Arial" w:cs="Arial"/>
          <w:color w:val="auto"/>
          <w:szCs w:val="24"/>
        </w:rPr>
        <w:t>ROI; region of interest,</w:t>
      </w:r>
      <w:r w:rsidRPr="00EA73C1">
        <w:rPr>
          <w:rFonts w:ascii="Arial" w:eastAsia="MS UI Gothic" w:hAnsi="Arial" w:cs="Arial"/>
          <w:color w:val="auto"/>
          <w:kern w:val="0"/>
          <w:szCs w:val="24"/>
        </w:rPr>
        <w:t xml:space="preserve"> </w:t>
      </w:r>
      <w:r w:rsidRPr="00EA73C1">
        <w:rPr>
          <w:rFonts w:ascii="Arial" w:eastAsia="ＭＳ Ｐゴシック" w:hAnsi="Arial" w:cs="Arial"/>
          <w:color w:val="auto"/>
          <w:kern w:val="0"/>
          <w:szCs w:val="24"/>
        </w:rPr>
        <w:t xml:space="preserve">* </w:t>
      </w:r>
      <w:proofErr w:type="spellStart"/>
      <w:r w:rsidRPr="00EA73C1">
        <w:rPr>
          <w:rFonts w:ascii="Arial" w:eastAsia="ＭＳ Ｐゴシック" w:hAnsi="Arial" w:cs="Arial"/>
          <w:color w:val="auto"/>
          <w:kern w:val="0"/>
          <w:szCs w:val="24"/>
        </w:rPr>
        <w:t>Tukey's</w:t>
      </w:r>
      <w:proofErr w:type="spellEnd"/>
      <w:r w:rsidRPr="00EA73C1">
        <w:rPr>
          <w:rFonts w:ascii="Arial" w:eastAsia="ＭＳ Ｐゴシック" w:hAnsi="Arial" w:cs="Arial"/>
          <w:color w:val="auto"/>
          <w:kern w:val="0"/>
          <w:szCs w:val="24"/>
        </w:rPr>
        <w:t xml:space="preserve"> honest significant difference tests</w:t>
      </w:r>
    </w:p>
    <w:p w14:paraId="372BE380" w14:textId="77777777" w:rsidR="004B3FFE" w:rsidRPr="00BC4311" w:rsidRDefault="004B3FFE" w:rsidP="004B3FFE"/>
    <w:p w14:paraId="29C37766" w14:textId="77777777" w:rsidR="004B3FFE" w:rsidRPr="008F1C94" w:rsidRDefault="004B3FFE" w:rsidP="004B3FFE">
      <w:pPr>
        <w:widowControl/>
        <w:overflowPunct/>
        <w:adjustRightInd/>
        <w:spacing w:line="360" w:lineRule="auto"/>
        <w:jc w:val="left"/>
        <w:rPr>
          <w:rFonts w:ascii="Arial" w:hAnsi="Arial" w:cs="Arial"/>
          <w:color w:val="auto"/>
          <w:szCs w:val="24"/>
        </w:rPr>
      </w:pPr>
    </w:p>
    <w:p w14:paraId="4DFFF6F7" w14:textId="77777777" w:rsidR="008F1C94" w:rsidRPr="004B3FFE" w:rsidRDefault="008F1C94" w:rsidP="004B3FFE"/>
    <w:sectPr w:rsidR="008F1C94" w:rsidRPr="004B3FFE" w:rsidSect="003013B6">
      <w:headerReference w:type="default" r:id="rId9"/>
      <w:footerReference w:type="default" r:id="rId10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4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76C4C7" w15:done="0"/>
  <w15:commentEx w15:paraId="7F41A90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E3158" w14:textId="77777777" w:rsidR="00AF6010" w:rsidRDefault="00AF6010" w:rsidP="005925C8">
      <w:r>
        <w:separator/>
      </w:r>
    </w:p>
  </w:endnote>
  <w:endnote w:type="continuationSeparator" w:id="0">
    <w:p w14:paraId="08E29912" w14:textId="77777777" w:rsidR="00AF6010" w:rsidRDefault="00AF6010" w:rsidP="00592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42262"/>
      <w:docPartObj>
        <w:docPartGallery w:val="Page Numbers (Bottom of Page)"/>
        <w:docPartUnique/>
      </w:docPartObj>
    </w:sdtPr>
    <w:sdtEndPr/>
    <w:sdtContent>
      <w:p w14:paraId="4D0E1C72" w14:textId="77777777" w:rsidR="00527816" w:rsidRDefault="005278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452B" w:rsidRPr="0095452B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4D0E1C73" w14:textId="77777777" w:rsidR="00527816" w:rsidRDefault="0052781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42E04" w14:textId="77777777" w:rsidR="00AF6010" w:rsidRDefault="00AF6010" w:rsidP="005925C8">
      <w:r>
        <w:separator/>
      </w:r>
    </w:p>
  </w:footnote>
  <w:footnote w:type="continuationSeparator" w:id="0">
    <w:p w14:paraId="5F1FD19B" w14:textId="77777777" w:rsidR="00AF6010" w:rsidRDefault="00AF6010" w:rsidP="005925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1C93F" w14:textId="37326322" w:rsidR="00527816" w:rsidRPr="00AE25C6" w:rsidRDefault="00527816" w:rsidP="00F42B36">
    <w:pPr>
      <w:pStyle w:val="a3"/>
      <w:tabs>
        <w:tab w:val="clear" w:pos="4252"/>
        <w:tab w:val="clear" w:pos="8504"/>
        <w:tab w:val="left" w:pos="6694"/>
      </w:tabs>
      <w:rPr>
        <w:i/>
        <w:sz w:val="20"/>
        <w:szCs w:val="20"/>
      </w:rPr>
    </w:pPr>
    <w:r>
      <w:rPr>
        <w:rFonts w:cs="Times New Roman"/>
        <w:i/>
        <w:sz w:val="20"/>
        <w:szCs w:val="20"/>
      </w:rPr>
      <w:t>Noise reduction effect of OCT with B-scan averaging</w:t>
    </w:r>
    <w:r w:rsidRPr="00F42B36">
      <w:rPr>
        <w:rFonts w:cs="Times New Roman" w:hint="eastAsia"/>
        <w:i/>
        <w:sz w:val="20"/>
        <w:szCs w:val="20"/>
      </w:rPr>
      <w:t xml:space="preserve"> </w:t>
    </w:r>
    <w:r w:rsidRPr="00AE25C6">
      <w:rPr>
        <w:rFonts w:cs="Times New Roman" w:hint="eastAsia"/>
        <w:i/>
        <w:sz w:val="20"/>
        <w:szCs w:val="20"/>
      </w:rPr>
      <w:t>Shirasawa et al.</w:t>
    </w:r>
    <w:r>
      <w:rPr>
        <w:rFonts w:cs="Times New Roman"/>
        <w:i/>
        <w:sz w:val="20"/>
        <w:szCs w:val="20"/>
      </w:rPr>
      <w:tab/>
    </w:r>
  </w:p>
  <w:p w14:paraId="4A6393C9" w14:textId="671EF3C1" w:rsidR="00527816" w:rsidRDefault="00527816" w:rsidP="00252CDC">
    <w:pPr>
      <w:tabs>
        <w:tab w:val="left" w:pos="5164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87585"/>
    <w:multiLevelType w:val="hybridMultilevel"/>
    <w:tmpl w:val="5EECE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972F7B"/>
    <w:multiLevelType w:val="hybridMultilevel"/>
    <w:tmpl w:val="4776D9F6"/>
    <w:lvl w:ilvl="0" w:tplc="84E2534E">
      <w:start w:val="1"/>
      <w:numFmt w:val="decimal"/>
      <w:lvlText w:val="%1."/>
      <w:lvlJc w:val="left"/>
      <w:pPr>
        <w:ind w:left="644" w:hanging="360"/>
      </w:pPr>
      <w:rPr>
        <w:rFonts w:ascii="Arial" w:hAnsi="Arial" w:cs="Arial"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33E12A7"/>
    <w:multiLevelType w:val="hybridMultilevel"/>
    <w:tmpl w:val="0EAC2692"/>
    <w:lvl w:ilvl="0" w:tplc="153E4B1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E165AF"/>
    <w:multiLevelType w:val="hybridMultilevel"/>
    <w:tmpl w:val="6AEC4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32"/>
  <w:drawingGridHorizontalSpacing w:val="105"/>
  <w:drawingGridVerticalSpacing w:val="1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p02dttz0ft2ie2s0qv0wpsd5v9vwere2tw&quot;&gt;My EndNote Library&lt;record-ids&gt;&lt;item&gt;83&lt;/item&gt;&lt;item&gt;84&lt;/item&gt;&lt;item&gt;176&lt;/item&gt;&lt;item&gt;182&lt;/item&gt;&lt;item&gt;232&lt;/item&gt;&lt;item&gt;349&lt;/item&gt;&lt;item&gt;413&lt;/item&gt;&lt;item&gt;418&lt;/item&gt;&lt;item&gt;434&lt;/item&gt;&lt;/record-ids&gt;&lt;/item&gt;&lt;/Libraries&gt;"/>
  </w:docVars>
  <w:rsids>
    <w:rsidRoot w:val="005925C8"/>
    <w:rsid w:val="00000275"/>
    <w:rsid w:val="00003231"/>
    <w:rsid w:val="00007282"/>
    <w:rsid w:val="000111B6"/>
    <w:rsid w:val="0001392E"/>
    <w:rsid w:val="000153E5"/>
    <w:rsid w:val="00022AB7"/>
    <w:rsid w:val="000245BD"/>
    <w:rsid w:val="0003025E"/>
    <w:rsid w:val="00034CFC"/>
    <w:rsid w:val="000357EE"/>
    <w:rsid w:val="00041811"/>
    <w:rsid w:val="00044D3F"/>
    <w:rsid w:val="00051599"/>
    <w:rsid w:val="00053EF0"/>
    <w:rsid w:val="0005625A"/>
    <w:rsid w:val="00057D4F"/>
    <w:rsid w:val="000622F0"/>
    <w:rsid w:val="00065D2B"/>
    <w:rsid w:val="000727A2"/>
    <w:rsid w:val="0007328C"/>
    <w:rsid w:val="000737A2"/>
    <w:rsid w:val="00080004"/>
    <w:rsid w:val="000818F2"/>
    <w:rsid w:val="00081C87"/>
    <w:rsid w:val="00084AB3"/>
    <w:rsid w:val="00085B7A"/>
    <w:rsid w:val="00091AA9"/>
    <w:rsid w:val="00092771"/>
    <w:rsid w:val="000939B9"/>
    <w:rsid w:val="00094912"/>
    <w:rsid w:val="00096314"/>
    <w:rsid w:val="000A1244"/>
    <w:rsid w:val="000A358C"/>
    <w:rsid w:val="000A3913"/>
    <w:rsid w:val="000A4039"/>
    <w:rsid w:val="000A489A"/>
    <w:rsid w:val="000A50B6"/>
    <w:rsid w:val="000A5F3C"/>
    <w:rsid w:val="000A6664"/>
    <w:rsid w:val="000A70C0"/>
    <w:rsid w:val="000B07C1"/>
    <w:rsid w:val="000B375A"/>
    <w:rsid w:val="000B4FAC"/>
    <w:rsid w:val="000B5699"/>
    <w:rsid w:val="000B6530"/>
    <w:rsid w:val="000B7A24"/>
    <w:rsid w:val="000C0735"/>
    <w:rsid w:val="000C3C9D"/>
    <w:rsid w:val="000C498F"/>
    <w:rsid w:val="000E19FD"/>
    <w:rsid w:val="000E4037"/>
    <w:rsid w:val="000E5ED7"/>
    <w:rsid w:val="000F29BC"/>
    <w:rsid w:val="000F369F"/>
    <w:rsid w:val="00100903"/>
    <w:rsid w:val="00101746"/>
    <w:rsid w:val="00106505"/>
    <w:rsid w:val="00107CF1"/>
    <w:rsid w:val="00113C79"/>
    <w:rsid w:val="00114098"/>
    <w:rsid w:val="001147EE"/>
    <w:rsid w:val="00116A6C"/>
    <w:rsid w:val="00121F6C"/>
    <w:rsid w:val="001223C3"/>
    <w:rsid w:val="00124338"/>
    <w:rsid w:val="00130FE9"/>
    <w:rsid w:val="00134F2C"/>
    <w:rsid w:val="001354D0"/>
    <w:rsid w:val="0014459D"/>
    <w:rsid w:val="00144E26"/>
    <w:rsid w:val="00145BAE"/>
    <w:rsid w:val="00145E72"/>
    <w:rsid w:val="00147F85"/>
    <w:rsid w:val="00150658"/>
    <w:rsid w:val="001524CB"/>
    <w:rsid w:val="00153F4E"/>
    <w:rsid w:val="0015509F"/>
    <w:rsid w:val="00156F29"/>
    <w:rsid w:val="001631C3"/>
    <w:rsid w:val="0017102E"/>
    <w:rsid w:val="00181967"/>
    <w:rsid w:val="00181D6C"/>
    <w:rsid w:val="00182737"/>
    <w:rsid w:val="00190FEE"/>
    <w:rsid w:val="00194714"/>
    <w:rsid w:val="00194E04"/>
    <w:rsid w:val="00195E7E"/>
    <w:rsid w:val="001A05B3"/>
    <w:rsid w:val="001A1707"/>
    <w:rsid w:val="001A1EDC"/>
    <w:rsid w:val="001A22BC"/>
    <w:rsid w:val="001A6D0B"/>
    <w:rsid w:val="001B06A0"/>
    <w:rsid w:val="001B1817"/>
    <w:rsid w:val="001B2F3F"/>
    <w:rsid w:val="001B34E1"/>
    <w:rsid w:val="001B484A"/>
    <w:rsid w:val="001C4839"/>
    <w:rsid w:val="001C4F4B"/>
    <w:rsid w:val="001C7154"/>
    <w:rsid w:val="001D2756"/>
    <w:rsid w:val="001D29AE"/>
    <w:rsid w:val="001E3FC0"/>
    <w:rsid w:val="001E5BD0"/>
    <w:rsid w:val="001F0C3C"/>
    <w:rsid w:val="001F18FE"/>
    <w:rsid w:val="001F19E2"/>
    <w:rsid w:val="001F65C6"/>
    <w:rsid w:val="001F7B0D"/>
    <w:rsid w:val="00201389"/>
    <w:rsid w:val="00201412"/>
    <w:rsid w:val="002049ED"/>
    <w:rsid w:val="00205C59"/>
    <w:rsid w:val="00215B62"/>
    <w:rsid w:val="00217D53"/>
    <w:rsid w:val="00220162"/>
    <w:rsid w:val="002206DE"/>
    <w:rsid w:val="00220F8B"/>
    <w:rsid w:val="00223541"/>
    <w:rsid w:val="0023065F"/>
    <w:rsid w:val="00231E23"/>
    <w:rsid w:val="00234421"/>
    <w:rsid w:val="00234CD2"/>
    <w:rsid w:val="00234F47"/>
    <w:rsid w:val="00235038"/>
    <w:rsid w:val="002353A1"/>
    <w:rsid w:val="002356EE"/>
    <w:rsid w:val="002372CA"/>
    <w:rsid w:val="0023785C"/>
    <w:rsid w:val="00244AB0"/>
    <w:rsid w:val="002529E3"/>
    <w:rsid w:val="00252CDC"/>
    <w:rsid w:val="00253162"/>
    <w:rsid w:val="002550A4"/>
    <w:rsid w:val="0025675E"/>
    <w:rsid w:val="00256AD8"/>
    <w:rsid w:val="00257BB4"/>
    <w:rsid w:val="00261D80"/>
    <w:rsid w:val="00261E6F"/>
    <w:rsid w:val="00263153"/>
    <w:rsid w:val="00263DC2"/>
    <w:rsid w:val="00264A85"/>
    <w:rsid w:val="00265B7B"/>
    <w:rsid w:val="002673C0"/>
    <w:rsid w:val="00267FFC"/>
    <w:rsid w:val="00270800"/>
    <w:rsid w:val="00281DA4"/>
    <w:rsid w:val="00283ECD"/>
    <w:rsid w:val="00284B73"/>
    <w:rsid w:val="00286591"/>
    <w:rsid w:val="002868F2"/>
    <w:rsid w:val="002919A8"/>
    <w:rsid w:val="002957F7"/>
    <w:rsid w:val="002960CD"/>
    <w:rsid w:val="002A2C2D"/>
    <w:rsid w:val="002A3855"/>
    <w:rsid w:val="002A44FA"/>
    <w:rsid w:val="002B1A3B"/>
    <w:rsid w:val="002B34E6"/>
    <w:rsid w:val="002B350F"/>
    <w:rsid w:val="002C389B"/>
    <w:rsid w:val="002C4F3A"/>
    <w:rsid w:val="002C6ABB"/>
    <w:rsid w:val="002C6C2C"/>
    <w:rsid w:val="002D088D"/>
    <w:rsid w:val="002D3A85"/>
    <w:rsid w:val="002D43DD"/>
    <w:rsid w:val="002D51C6"/>
    <w:rsid w:val="002D5EC8"/>
    <w:rsid w:val="002E45AE"/>
    <w:rsid w:val="002E7207"/>
    <w:rsid w:val="002E7244"/>
    <w:rsid w:val="002F65D5"/>
    <w:rsid w:val="002F7CB6"/>
    <w:rsid w:val="003009B8"/>
    <w:rsid w:val="00300DD3"/>
    <w:rsid w:val="003013B6"/>
    <w:rsid w:val="00302D96"/>
    <w:rsid w:val="00303562"/>
    <w:rsid w:val="00307EE1"/>
    <w:rsid w:val="00310B6E"/>
    <w:rsid w:val="00311032"/>
    <w:rsid w:val="00311193"/>
    <w:rsid w:val="003112B1"/>
    <w:rsid w:val="0031239A"/>
    <w:rsid w:val="0031322E"/>
    <w:rsid w:val="0031377F"/>
    <w:rsid w:val="00313BFD"/>
    <w:rsid w:val="00314345"/>
    <w:rsid w:val="00316495"/>
    <w:rsid w:val="00321ABA"/>
    <w:rsid w:val="003226B3"/>
    <w:rsid w:val="003235F3"/>
    <w:rsid w:val="00325B8B"/>
    <w:rsid w:val="003276E3"/>
    <w:rsid w:val="00345251"/>
    <w:rsid w:val="003462FE"/>
    <w:rsid w:val="0034657B"/>
    <w:rsid w:val="003503AE"/>
    <w:rsid w:val="00351B9C"/>
    <w:rsid w:val="00352D2A"/>
    <w:rsid w:val="00357393"/>
    <w:rsid w:val="00365C56"/>
    <w:rsid w:val="00367B55"/>
    <w:rsid w:val="003704AB"/>
    <w:rsid w:val="00374301"/>
    <w:rsid w:val="0037475C"/>
    <w:rsid w:val="0037687C"/>
    <w:rsid w:val="003777AE"/>
    <w:rsid w:val="00381FC9"/>
    <w:rsid w:val="003826F4"/>
    <w:rsid w:val="0038418E"/>
    <w:rsid w:val="00384233"/>
    <w:rsid w:val="00385290"/>
    <w:rsid w:val="00393EF7"/>
    <w:rsid w:val="00394F94"/>
    <w:rsid w:val="00397FDD"/>
    <w:rsid w:val="003A0148"/>
    <w:rsid w:val="003A0196"/>
    <w:rsid w:val="003A3F2E"/>
    <w:rsid w:val="003B057F"/>
    <w:rsid w:val="003B1749"/>
    <w:rsid w:val="003B2A00"/>
    <w:rsid w:val="003B3EE1"/>
    <w:rsid w:val="003B54E6"/>
    <w:rsid w:val="003B568E"/>
    <w:rsid w:val="003B67B0"/>
    <w:rsid w:val="003B7178"/>
    <w:rsid w:val="003C3628"/>
    <w:rsid w:val="003C5E99"/>
    <w:rsid w:val="003C7473"/>
    <w:rsid w:val="003D03A8"/>
    <w:rsid w:val="003D07FF"/>
    <w:rsid w:val="003D0B07"/>
    <w:rsid w:val="003D475D"/>
    <w:rsid w:val="003E008E"/>
    <w:rsid w:val="003E1755"/>
    <w:rsid w:val="003E5FA9"/>
    <w:rsid w:val="003E63D5"/>
    <w:rsid w:val="003E78E6"/>
    <w:rsid w:val="003F0747"/>
    <w:rsid w:val="003F5EF1"/>
    <w:rsid w:val="00402F81"/>
    <w:rsid w:val="0040424E"/>
    <w:rsid w:val="00412627"/>
    <w:rsid w:val="004144A9"/>
    <w:rsid w:val="00415AB5"/>
    <w:rsid w:val="00416753"/>
    <w:rsid w:val="00421A5B"/>
    <w:rsid w:val="00423D45"/>
    <w:rsid w:val="0043113F"/>
    <w:rsid w:val="0043152B"/>
    <w:rsid w:val="00432424"/>
    <w:rsid w:val="0043479F"/>
    <w:rsid w:val="00435175"/>
    <w:rsid w:val="00436967"/>
    <w:rsid w:val="00436B85"/>
    <w:rsid w:val="00440CAC"/>
    <w:rsid w:val="00441746"/>
    <w:rsid w:val="00450D4F"/>
    <w:rsid w:val="004565DE"/>
    <w:rsid w:val="004575AF"/>
    <w:rsid w:val="004611C9"/>
    <w:rsid w:val="00462125"/>
    <w:rsid w:val="00464C1A"/>
    <w:rsid w:val="00465550"/>
    <w:rsid w:val="00466F80"/>
    <w:rsid w:val="00467159"/>
    <w:rsid w:val="0047219A"/>
    <w:rsid w:val="00485E95"/>
    <w:rsid w:val="00486238"/>
    <w:rsid w:val="0049185B"/>
    <w:rsid w:val="00494C47"/>
    <w:rsid w:val="004A11FE"/>
    <w:rsid w:val="004A1D4D"/>
    <w:rsid w:val="004A2DDA"/>
    <w:rsid w:val="004A49DC"/>
    <w:rsid w:val="004A4D94"/>
    <w:rsid w:val="004A5150"/>
    <w:rsid w:val="004B3FFE"/>
    <w:rsid w:val="004B5EC3"/>
    <w:rsid w:val="004B6A6E"/>
    <w:rsid w:val="004C035C"/>
    <w:rsid w:val="004C5070"/>
    <w:rsid w:val="004C79B5"/>
    <w:rsid w:val="004D21DB"/>
    <w:rsid w:val="004D2445"/>
    <w:rsid w:val="004D2719"/>
    <w:rsid w:val="004D4E07"/>
    <w:rsid w:val="004D6371"/>
    <w:rsid w:val="004D7424"/>
    <w:rsid w:val="004D7A13"/>
    <w:rsid w:val="004E0317"/>
    <w:rsid w:val="004E3931"/>
    <w:rsid w:val="004E6D3C"/>
    <w:rsid w:val="004F2EE6"/>
    <w:rsid w:val="004F42AA"/>
    <w:rsid w:val="004F4D71"/>
    <w:rsid w:val="004F6610"/>
    <w:rsid w:val="00505113"/>
    <w:rsid w:val="00505628"/>
    <w:rsid w:val="00514A7E"/>
    <w:rsid w:val="00516DD3"/>
    <w:rsid w:val="0052245C"/>
    <w:rsid w:val="00526682"/>
    <w:rsid w:val="00526879"/>
    <w:rsid w:val="00527816"/>
    <w:rsid w:val="00533ADB"/>
    <w:rsid w:val="00534457"/>
    <w:rsid w:val="00534732"/>
    <w:rsid w:val="00550395"/>
    <w:rsid w:val="0055147B"/>
    <w:rsid w:val="00554D5B"/>
    <w:rsid w:val="00555B1A"/>
    <w:rsid w:val="00556190"/>
    <w:rsid w:val="0055700F"/>
    <w:rsid w:val="00564848"/>
    <w:rsid w:val="00564B6C"/>
    <w:rsid w:val="005662F8"/>
    <w:rsid w:val="005740C9"/>
    <w:rsid w:val="005755FE"/>
    <w:rsid w:val="00575B61"/>
    <w:rsid w:val="005811BE"/>
    <w:rsid w:val="00582BD8"/>
    <w:rsid w:val="00583616"/>
    <w:rsid w:val="00584A65"/>
    <w:rsid w:val="0058730C"/>
    <w:rsid w:val="00587842"/>
    <w:rsid w:val="005878D2"/>
    <w:rsid w:val="005925C8"/>
    <w:rsid w:val="0059484C"/>
    <w:rsid w:val="005951BC"/>
    <w:rsid w:val="00596306"/>
    <w:rsid w:val="00596445"/>
    <w:rsid w:val="00596AFD"/>
    <w:rsid w:val="005A138B"/>
    <w:rsid w:val="005A2B29"/>
    <w:rsid w:val="005A3477"/>
    <w:rsid w:val="005A47E9"/>
    <w:rsid w:val="005B0335"/>
    <w:rsid w:val="005B412F"/>
    <w:rsid w:val="005B6BAB"/>
    <w:rsid w:val="005C5F60"/>
    <w:rsid w:val="005C6D53"/>
    <w:rsid w:val="005D612D"/>
    <w:rsid w:val="005D7AE6"/>
    <w:rsid w:val="005E5952"/>
    <w:rsid w:val="005E6D6D"/>
    <w:rsid w:val="005E75EB"/>
    <w:rsid w:val="005F0AEB"/>
    <w:rsid w:val="005F4415"/>
    <w:rsid w:val="005F769D"/>
    <w:rsid w:val="005F77D5"/>
    <w:rsid w:val="005F797A"/>
    <w:rsid w:val="00600724"/>
    <w:rsid w:val="00602E1A"/>
    <w:rsid w:val="00603AE8"/>
    <w:rsid w:val="00603B9B"/>
    <w:rsid w:val="00604B19"/>
    <w:rsid w:val="006062EE"/>
    <w:rsid w:val="006078EF"/>
    <w:rsid w:val="00611352"/>
    <w:rsid w:val="00611EFE"/>
    <w:rsid w:val="006159BB"/>
    <w:rsid w:val="006167E4"/>
    <w:rsid w:val="0061747F"/>
    <w:rsid w:val="00617E03"/>
    <w:rsid w:val="00620535"/>
    <w:rsid w:val="006219FA"/>
    <w:rsid w:val="00623E94"/>
    <w:rsid w:val="0062650F"/>
    <w:rsid w:val="006311B7"/>
    <w:rsid w:val="00636F04"/>
    <w:rsid w:val="00637D91"/>
    <w:rsid w:val="00637FD9"/>
    <w:rsid w:val="00642E1E"/>
    <w:rsid w:val="006511EA"/>
    <w:rsid w:val="006530A9"/>
    <w:rsid w:val="006550E8"/>
    <w:rsid w:val="00655548"/>
    <w:rsid w:val="00656D61"/>
    <w:rsid w:val="00662B5C"/>
    <w:rsid w:val="00665924"/>
    <w:rsid w:val="0066644C"/>
    <w:rsid w:val="006704A2"/>
    <w:rsid w:val="0067065C"/>
    <w:rsid w:val="00677167"/>
    <w:rsid w:val="00681539"/>
    <w:rsid w:val="0068321A"/>
    <w:rsid w:val="00683CD0"/>
    <w:rsid w:val="00685905"/>
    <w:rsid w:val="00691CE0"/>
    <w:rsid w:val="006929C1"/>
    <w:rsid w:val="00692C0E"/>
    <w:rsid w:val="00693079"/>
    <w:rsid w:val="00695337"/>
    <w:rsid w:val="0069695F"/>
    <w:rsid w:val="006A1920"/>
    <w:rsid w:val="006A267F"/>
    <w:rsid w:val="006A67F2"/>
    <w:rsid w:val="006B437F"/>
    <w:rsid w:val="006B5861"/>
    <w:rsid w:val="006B6A5C"/>
    <w:rsid w:val="006C175A"/>
    <w:rsid w:val="006C7D67"/>
    <w:rsid w:val="006D48CC"/>
    <w:rsid w:val="006D6BB7"/>
    <w:rsid w:val="006D6C42"/>
    <w:rsid w:val="006E0D81"/>
    <w:rsid w:val="006E6F0C"/>
    <w:rsid w:val="006E7D8C"/>
    <w:rsid w:val="006F428B"/>
    <w:rsid w:val="006F4A14"/>
    <w:rsid w:val="006F5D4C"/>
    <w:rsid w:val="00704254"/>
    <w:rsid w:val="00705178"/>
    <w:rsid w:val="007062C1"/>
    <w:rsid w:val="00710FF3"/>
    <w:rsid w:val="00711085"/>
    <w:rsid w:val="00715163"/>
    <w:rsid w:val="00715207"/>
    <w:rsid w:val="00715C72"/>
    <w:rsid w:val="007200A8"/>
    <w:rsid w:val="00721846"/>
    <w:rsid w:val="00721B85"/>
    <w:rsid w:val="0072361E"/>
    <w:rsid w:val="00725AD4"/>
    <w:rsid w:val="0072635A"/>
    <w:rsid w:val="00732216"/>
    <w:rsid w:val="0074200D"/>
    <w:rsid w:val="007479A0"/>
    <w:rsid w:val="0076282F"/>
    <w:rsid w:val="00763CDE"/>
    <w:rsid w:val="0076405A"/>
    <w:rsid w:val="00767831"/>
    <w:rsid w:val="007719C9"/>
    <w:rsid w:val="00771B30"/>
    <w:rsid w:val="007850CA"/>
    <w:rsid w:val="00790B32"/>
    <w:rsid w:val="0079137B"/>
    <w:rsid w:val="00794A7A"/>
    <w:rsid w:val="00795291"/>
    <w:rsid w:val="0079728E"/>
    <w:rsid w:val="007A188C"/>
    <w:rsid w:val="007A597E"/>
    <w:rsid w:val="007A7CEF"/>
    <w:rsid w:val="007B634C"/>
    <w:rsid w:val="007B68BC"/>
    <w:rsid w:val="007C006B"/>
    <w:rsid w:val="007C3A17"/>
    <w:rsid w:val="007C3DE4"/>
    <w:rsid w:val="007C3EBE"/>
    <w:rsid w:val="007C489E"/>
    <w:rsid w:val="007C5F63"/>
    <w:rsid w:val="007C77A1"/>
    <w:rsid w:val="007D0F46"/>
    <w:rsid w:val="007D13EE"/>
    <w:rsid w:val="007D1594"/>
    <w:rsid w:val="007D7165"/>
    <w:rsid w:val="007E1F7C"/>
    <w:rsid w:val="007F7616"/>
    <w:rsid w:val="008008E1"/>
    <w:rsid w:val="008020B6"/>
    <w:rsid w:val="00803943"/>
    <w:rsid w:val="0080579D"/>
    <w:rsid w:val="00817E7D"/>
    <w:rsid w:val="008202B3"/>
    <w:rsid w:val="008211D1"/>
    <w:rsid w:val="0082246E"/>
    <w:rsid w:val="008241C4"/>
    <w:rsid w:val="00825D86"/>
    <w:rsid w:val="0082682F"/>
    <w:rsid w:val="00830F8A"/>
    <w:rsid w:val="008445E0"/>
    <w:rsid w:val="008459A4"/>
    <w:rsid w:val="008462F3"/>
    <w:rsid w:val="008509E8"/>
    <w:rsid w:val="00850BE4"/>
    <w:rsid w:val="008545D4"/>
    <w:rsid w:val="008560B0"/>
    <w:rsid w:val="00861400"/>
    <w:rsid w:val="00866FDB"/>
    <w:rsid w:val="00871DB7"/>
    <w:rsid w:val="00872260"/>
    <w:rsid w:val="00872660"/>
    <w:rsid w:val="00872DD4"/>
    <w:rsid w:val="008750DE"/>
    <w:rsid w:val="008804F2"/>
    <w:rsid w:val="008807FD"/>
    <w:rsid w:val="008821CD"/>
    <w:rsid w:val="008858A6"/>
    <w:rsid w:val="00892FA0"/>
    <w:rsid w:val="008933E4"/>
    <w:rsid w:val="0089526C"/>
    <w:rsid w:val="008961D1"/>
    <w:rsid w:val="00897EDC"/>
    <w:rsid w:val="008A06EF"/>
    <w:rsid w:val="008A12BD"/>
    <w:rsid w:val="008A3C93"/>
    <w:rsid w:val="008A6F02"/>
    <w:rsid w:val="008A7081"/>
    <w:rsid w:val="008A76B5"/>
    <w:rsid w:val="008B1A3A"/>
    <w:rsid w:val="008B28BA"/>
    <w:rsid w:val="008C01EC"/>
    <w:rsid w:val="008C1385"/>
    <w:rsid w:val="008C22E9"/>
    <w:rsid w:val="008C3CB1"/>
    <w:rsid w:val="008C42B0"/>
    <w:rsid w:val="008C5C60"/>
    <w:rsid w:val="008C6FF7"/>
    <w:rsid w:val="008D0AF1"/>
    <w:rsid w:val="008D2727"/>
    <w:rsid w:val="008D30EE"/>
    <w:rsid w:val="008D39D4"/>
    <w:rsid w:val="008D66D5"/>
    <w:rsid w:val="008E0186"/>
    <w:rsid w:val="008E100A"/>
    <w:rsid w:val="008E21DD"/>
    <w:rsid w:val="008E4409"/>
    <w:rsid w:val="008E5322"/>
    <w:rsid w:val="008E5CE5"/>
    <w:rsid w:val="008E7945"/>
    <w:rsid w:val="008F1571"/>
    <w:rsid w:val="008F1C94"/>
    <w:rsid w:val="008F36A1"/>
    <w:rsid w:val="008F3973"/>
    <w:rsid w:val="008F4CBF"/>
    <w:rsid w:val="0090262A"/>
    <w:rsid w:val="00902F6B"/>
    <w:rsid w:val="00905A66"/>
    <w:rsid w:val="009064BE"/>
    <w:rsid w:val="009072B0"/>
    <w:rsid w:val="009142CA"/>
    <w:rsid w:val="00914E8E"/>
    <w:rsid w:val="00916DBD"/>
    <w:rsid w:val="00917BE2"/>
    <w:rsid w:val="00917CC2"/>
    <w:rsid w:val="009215FE"/>
    <w:rsid w:val="00921B1E"/>
    <w:rsid w:val="00923D89"/>
    <w:rsid w:val="009244F0"/>
    <w:rsid w:val="00927293"/>
    <w:rsid w:val="009279E4"/>
    <w:rsid w:val="00930B89"/>
    <w:rsid w:val="009332BF"/>
    <w:rsid w:val="00934D3F"/>
    <w:rsid w:val="00935492"/>
    <w:rsid w:val="00935929"/>
    <w:rsid w:val="00940B52"/>
    <w:rsid w:val="00941027"/>
    <w:rsid w:val="00943FCB"/>
    <w:rsid w:val="009462E2"/>
    <w:rsid w:val="009469CF"/>
    <w:rsid w:val="00953F03"/>
    <w:rsid w:val="0095452B"/>
    <w:rsid w:val="00960FD5"/>
    <w:rsid w:val="00961D55"/>
    <w:rsid w:val="00971156"/>
    <w:rsid w:val="009714E1"/>
    <w:rsid w:val="00972761"/>
    <w:rsid w:val="009731D5"/>
    <w:rsid w:val="009742DC"/>
    <w:rsid w:val="00974BBE"/>
    <w:rsid w:val="00974E9D"/>
    <w:rsid w:val="00975150"/>
    <w:rsid w:val="0097613E"/>
    <w:rsid w:val="00976436"/>
    <w:rsid w:val="00983AE1"/>
    <w:rsid w:val="00984698"/>
    <w:rsid w:val="00986A68"/>
    <w:rsid w:val="00992009"/>
    <w:rsid w:val="00992C6E"/>
    <w:rsid w:val="00992ED9"/>
    <w:rsid w:val="00993B09"/>
    <w:rsid w:val="009960AD"/>
    <w:rsid w:val="00997136"/>
    <w:rsid w:val="00997B3B"/>
    <w:rsid w:val="009A281F"/>
    <w:rsid w:val="009A2E59"/>
    <w:rsid w:val="009A645F"/>
    <w:rsid w:val="009A7BA1"/>
    <w:rsid w:val="009B168F"/>
    <w:rsid w:val="009B16EE"/>
    <w:rsid w:val="009B338C"/>
    <w:rsid w:val="009B61F5"/>
    <w:rsid w:val="009B7093"/>
    <w:rsid w:val="009C0787"/>
    <w:rsid w:val="009C0834"/>
    <w:rsid w:val="009C1110"/>
    <w:rsid w:val="009C2103"/>
    <w:rsid w:val="009C5A11"/>
    <w:rsid w:val="009C6900"/>
    <w:rsid w:val="009D09CC"/>
    <w:rsid w:val="009D15CD"/>
    <w:rsid w:val="009D19D6"/>
    <w:rsid w:val="009D3164"/>
    <w:rsid w:val="009D3623"/>
    <w:rsid w:val="009D485C"/>
    <w:rsid w:val="009D65B1"/>
    <w:rsid w:val="009E112A"/>
    <w:rsid w:val="009E304D"/>
    <w:rsid w:val="009E55DD"/>
    <w:rsid w:val="009E565C"/>
    <w:rsid w:val="009E56F2"/>
    <w:rsid w:val="009F316F"/>
    <w:rsid w:val="009F324F"/>
    <w:rsid w:val="009F4EFE"/>
    <w:rsid w:val="00A01C15"/>
    <w:rsid w:val="00A04347"/>
    <w:rsid w:val="00A05C25"/>
    <w:rsid w:val="00A077B7"/>
    <w:rsid w:val="00A07C77"/>
    <w:rsid w:val="00A11DD7"/>
    <w:rsid w:val="00A12383"/>
    <w:rsid w:val="00A16CEA"/>
    <w:rsid w:val="00A25C5C"/>
    <w:rsid w:val="00A25CF3"/>
    <w:rsid w:val="00A262AA"/>
    <w:rsid w:val="00A27C6A"/>
    <w:rsid w:val="00A31FC6"/>
    <w:rsid w:val="00A32C66"/>
    <w:rsid w:val="00A35C71"/>
    <w:rsid w:val="00A36FFE"/>
    <w:rsid w:val="00A43073"/>
    <w:rsid w:val="00A55AD1"/>
    <w:rsid w:val="00A60E28"/>
    <w:rsid w:val="00A65B31"/>
    <w:rsid w:val="00A67724"/>
    <w:rsid w:val="00A70D5E"/>
    <w:rsid w:val="00A711CE"/>
    <w:rsid w:val="00A743F6"/>
    <w:rsid w:val="00A74F4B"/>
    <w:rsid w:val="00A75534"/>
    <w:rsid w:val="00A75CDB"/>
    <w:rsid w:val="00A75F51"/>
    <w:rsid w:val="00A80B2F"/>
    <w:rsid w:val="00A82AFB"/>
    <w:rsid w:val="00A82FE7"/>
    <w:rsid w:val="00A836C8"/>
    <w:rsid w:val="00A8622D"/>
    <w:rsid w:val="00A86D5D"/>
    <w:rsid w:val="00A87B94"/>
    <w:rsid w:val="00A908BF"/>
    <w:rsid w:val="00A91390"/>
    <w:rsid w:val="00A92A83"/>
    <w:rsid w:val="00AA1BD8"/>
    <w:rsid w:val="00AA1D06"/>
    <w:rsid w:val="00AA657B"/>
    <w:rsid w:val="00AA6FA0"/>
    <w:rsid w:val="00AA72A3"/>
    <w:rsid w:val="00AA7A7B"/>
    <w:rsid w:val="00AB11CD"/>
    <w:rsid w:val="00AB599F"/>
    <w:rsid w:val="00AB5B2B"/>
    <w:rsid w:val="00AC218F"/>
    <w:rsid w:val="00AC241C"/>
    <w:rsid w:val="00AC325F"/>
    <w:rsid w:val="00AC3AF0"/>
    <w:rsid w:val="00AC5CCF"/>
    <w:rsid w:val="00AD2878"/>
    <w:rsid w:val="00AD5AC8"/>
    <w:rsid w:val="00AD5CE5"/>
    <w:rsid w:val="00AD7655"/>
    <w:rsid w:val="00AE0BD5"/>
    <w:rsid w:val="00AF0B09"/>
    <w:rsid w:val="00AF548E"/>
    <w:rsid w:val="00AF6010"/>
    <w:rsid w:val="00AF659C"/>
    <w:rsid w:val="00AF693B"/>
    <w:rsid w:val="00B01B3E"/>
    <w:rsid w:val="00B02529"/>
    <w:rsid w:val="00B02C8E"/>
    <w:rsid w:val="00B03D1D"/>
    <w:rsid w:val="00B23489"/>
    <w:rsid w:val="00B24AC9"/>
    <w:rsid w:val="00B260BB"/>
    <w:rsid w:val="00B276A9"/>
    <w:rsid w:val="00B406DF"/>
    <w:rsid w:val="00B426D3"/>
    <w:rsid w:val="00B4315B"/>
    <w:rsid w:val="00B47455"/>
    <w:rsid w:val="00B47B31"/>
    <w:rsid w:val="00B50917"/>
    <w:rsid w:val="00B51EBD"/>
    <w:rsid w:val="00B5241B"/>
    <w:rsid w:val="00B62CA9"/>
    <w:rsid w:val="00B62F4F"/>
    <w:rsid w:val="00B72789"/>
    <w:rsid w:val="00B76F39"/>
    <w:rsid w:val="00B7744B"/>
    <w:rsid w:val="00B80C5E"/>
    <w:rsid w:val="00B832CB"/>
    <w:rsid w:val="00B84304"/>
    <w:rsid w:val="00B84BFF"/>
    <w:rsid w:val="00B85301"/>
    <w:rsid w:val="00B91153"/>
    <w:rsid w:val="00B91504"/>
    <w:rsid w:val="00B9428F"/>
    <w:rsid w:val="00B95AF2"/>
    <w:rsid w:val="00B973A2"/>
    <w:rsid w:val="00B97607"/>
    <w:rsid w:val="00B97D79"/>
    <w:rsid w:val="00BA1A3A"/>
    <w:rsid w:val="00BA6202"/>
    <w:rsid w:val="00BA7089"/>
    <w:rsid w:val="00BA7CD2"/>
    <w:rsid w:val="00BB0684"/>
    <w:rsid w:val="00BB5FAE"/>
    <w:rsid w:val="00BC0B9B"/>
    <w:rsid w:val="00BC4465"/>
    <w:rsid w:val="00BC59B0"/>
    <w:rsid w:val="00BD158E"/>
    <w:rsid w:val="00BD297D"/>
    <w:rsid w:val="00BD598D"/>
    <w:rsid w:val="00BD770A"/>
    <w:rsid w:val="00BE291E"/>
    <w:rsid w:val="00BF2589"/>
    <w:rsid w:val="00C04218"/>
    <w:rsid w:val="00C04A76"/>
    <w:rsid w:val="00C12A42"/>
    <w:rsid w:val="00C201A2"/>
    <w:rsid w:val="00C22794"/>
    <w:rsid w:val="00C23B6B"/>
    <w:rsid w:val="00C2480B"/>
    <w:rsid w:val="00C25D72"/>
    <w:rsid w:val="00C304D6"/>
    <w:rsid w:val="00C30633"/>
    <w:rsid w:val="00C3426E"/>
    <w:rsid w:val="00C3518F"/>
    <w:rsid w:val="00C369F0"/>
    <w:rsid w:val="00C50635"/>
    <w:rsid w:val="00C51307"/>
    <w:rsid w:val="00C51820"/>
    <w:rsid w:val="00C53AEB"/>
    <w:rsid w:val="00C63BAD"/>
    <w:rsid w:val="00C64934"/>
    <w:rsid w:val="00C661E6"/>
    <w:rsid w:val="00C669D9"/>
    <w:rsid w:val="00C678D6"/>
    <w:rsid w:val="00C7347F"/>
    <w:rsid w:val="00C7714F"/>
    <w:rsid w:val="00C8429A"/>
    <w:rsid w:val="00C84F30"/>
    <w:rsid w:val="00C8609C"/>
    <w:rsid w:val="00C87F94"/>
    <w:rsid w:val="00C91975"/>
    <w:rsid w:val="00C92E38"/>
    <w:rsid w:val="00C95C0A"/>
    <w:rsid w:val="00C97104"/>
    <w:rsid w:val="00C97999"/>
    <w:rsid w:val="00CA0FFC"/>
    <w:rsid w:val="00CA2AE4"/>
    <w:rsid w:val="00CA3F84"/>
    <w:rsid w:val="00CA40DB"/>
    <w:rsid w:val="00CA451F"/>
    <w:rsid w:val="00CA6904"/>
    <w:rsid w:val="00CA7047"/>
    <w:rsid w:val="00CA77DE"/>
    <w:rsid w:val="00CB1A3B"/>
    <w:rsid w:val="00CB2EE2"/>
    <w:rsid w:val="00CB36C8"/>
    <w:rsid w:val="00CB65A8"/>
    <w:rsid w:val="00CB7043"/>
    <w:rsid w:val="00CB76BC"/>
    <w:rsid w:val="00CD24E0"/>
    <w:rsid w:val="00CD4531"/>
    <w:rsid w:val="00CE1C38"/>
    <w:rsid w:val="00CE25A2"/>
    <w:rsid w:val="00CE3074"/>
    <w:rsid w:val="00CE5714"/>
    <w:rsid w:val="00CE62EB"/>
    <w:rsid w:val="00CF1904"/>
    <w:rsid w:val="00CF1FCF"/>
    <w:rsid w:val="00CF3193"/>
    <w:rsid w:val="00D00C3C"/>
    <w:rsid w:val="00D02261"/>
    <w:rsid w:val="00D037CC"/>
    <w:rsid w:val="00D0486A"/>
    <w:rsid w:val="00D07F82"/>
    <w:rsid w:val="00D14D3E"/>
    <w:rsid w:val="00D17D91"/>
    <w:rsid w:val="00D26A9E"/>
    <w:rsid w:val="00D27B5A"/>
    <w:rsid w:val="00D40AF3"/>
    <w:rsid w:val="00D427BF"/>
    <w:rsid w:val="00D526ED"/>
    <w:rsid w:val="00D52CC4"/>
    <w:rsid w:val="00D5453F"/>
    <w:rsid w:val="00D54D72"/>
    <w:rsid w:val="00D5524C"/>
    <w:rsid w:val="00D55426"/>
    <w:rsid w:val="00D606F0"/>
    <w:rsid w:val="00D623C5"/>
    <w:rsid w:val="00D63DCF"/>
    <w:rsid w:val="00D66BA9"/>
    <w:rsid w:val="00D67D4E"/>
    <w:rsid w:val="00D67F02"/>
    <w:rsid w:val="00D71130"/>
    <w:rsid w:val="00D71A12"/>
    <w:rsid w:val="00D73F36"/>
    <w:rsid w:val="00D90292"/>
    <w:rsid w:val="00D94DEF"/>
    <w:rsid w:val="00D96702"/>
    <w:rsid w:val="00DA0BB5"/>
    <w:rsid w:val="00DA75DB"/>
    <w:rsid w:val="00DB37E1"/>
    <w:rsid w:val="00DB3985"/>
    <w:rsid w:val="00DB3EA6"/>
    <w:rsid w:val="00DB55B4"/>
    <w:rsid w:val="00DB6005"/>
    <w:rsid w:val="00DB68F2"/>
    <w:rsid w:val="00DC32B6"/>
    <w:rsid w:val="00DC3795"/>
    <w:rsid w:val="00DC5DA1"/>
    <w:rsid w:val="00DC7110"/>
    <w:rsid w:val="00DC7E3C"/>
    <w:rsid w:val="00DD168C"/>
    <w:rsid w:val="00DD2147"/>
    <w:rsid w:val="00DD271F"/>
    <w:rsid w:val="00DD4BFC"/>
    <w:rsid w:val="00DE1C2A"/>
    <w:rsid w:val="00DE240A"/>
    <w:rsid w:val="00DE3DAA"/>
    <w:rsid w:val="00DE4C13"/>
    <w:rsid w:val="00DF22BA"/>
    <w:rsid w:val="00DF3905"/>
    <w:rsid w:val="00E0002A"/>
    <w:rsid w:val="00E0030F"/>
    <w:rsid w:val="00E00522"/>
    <w:rsid w:val="00E00E11"/>
    <w:rsid w:val="00E0486E"/>
    <w:rsid w:val="00E065EC"/>
    <w:rsid w:val="00E07553"/>
    <w:rsid w:val="00E1101B"/>
    <w:rsid w:val="00E11239"/>
    <w:rsid w:val="00E13C0E"/>
    <w:rsid w:val="00E21BAC"/>
    <w:rsid w:val="00E22AF8"/>
    <w:rsid w:val="00E23559"/>
    <w:rsid w:val="00E24161"/>
    <w:rsid w:val="00E26897"/>
    <w:rsid w:val="00E37288"/>
    <w:rsid w:val="00E43991"/>
    <w:rsid w:val="00E507EB"/>
    <w:rsid w:val="00E50A03"/>
    <w:rsid w:val="00E51283"/>
    <w:rsid w:val="00E52822"/>
    <w:rsid w:val="00E54B01"/>
    <w:rsid w:val="00E608CB"/>
    <w:rsid w:val="00E60C96"/>
    <w:rsid w:val="00E64FA9"/>
    <w:rsid w:val="00E71659"/>
    <w:rsid w:val="00E729D4"/>
    <w:rsid w:val="00E74456"/>
    <w:rsid w:val="00E765E3"/>
    <w:rsid w:val="00E844DF"/>
    <w:rsid w:val="00E93541"/>
    <w:rsid w:val="00E9442A"/>
    <w:rsid w:val="00E944CE"/>
    <w:rsid w:val="00E96D76"/>
    <w:rsid w:val="00E97CB8"/>
    <w:rsid w:val="00EA1B8D"/>
    <w:rsid w:val="00EA2AC4"/>
    <w:rsid w:val="00EA48D2"/>
    <w:rsid w:val="00EA5073"/>
    <w:rsid w:val="00EA50D0"/>
    <w:rsid w:val="00EA73C1"/>
    <w:rsid w:val="00EA7E33"/>
    <w:rsid w:val="00EB0CA8"/>
    <w:rsid w:val="00EB35BE"/>
    <w:rsid w:val="00EC232F"/>
    <w:rsid w:val="00EC3798"/>
    <w:rsid w:val="00EC3A33"/>
    <w:rsid w:val="00EC651E"/>
    <w:rsid w:val="00ED010C"/>
    <w:rsid w:val="00ED1706"/>
    <w:rsid w:val="00ED19CB"/>
    <w:rsid w:val="00ED4D1C"/>
    <w:rsid w:val="00EE0BDE"/>
    <w:rsid w:val="00EE2FD6"/>
    <w:rsid w:val="00EE4BDE"/>
    <w:rsid w:val="00EE6DDC"/>
    <w:rsid w:val="00EE7A3F"/>
    <w:rsid w:val="00EF1277"/>
    <w:rsid w:val="00EF4FF2"/>
    <w:rsid w:val="00F037D1"/>
    <w:rsid w:val="00F04C4D"/>
    <w:rsid w:val="00F06665"/>
    <w:rsid w:val="00F10775"/>
    <w:rsid w:val="00F13BEA"/>
    <w:rsid w:val="00F14988"/>
    <w:rsid w:val="00F14C57"/>
    <w:rsid w:val="00F16887"/>
    <w:rsid w:val="00F219BA"/>
    <w:rsid w:val="00F2605E"/>
    <w:rsid w:val="00F338B5"/>
    <w:rsid w:val="00F34D0C"/>
    <w:rsid w:val="00F420E6"/>
    <w:rsid w:val="00F42B36"/>
    <w:rsid w:val="00F44069"/>
    <w:rsid w:val="00F45A72"/>
    <w:rsid w:val="00F46FA7"/>
    <w:rsid w:val="00F47CF7"/>
    <w:rsid w:val="00F53B3B"/>
    <w:rsid w:val="00F57EA2"/>
    <w:rsid w:val="00F61C3F"/>
    <w:rsid w:val="00F63860"/>
    <w:rsid w:val="00F66EBA"/>
    <w:rsid w:val="00F7062A"/>
    <w:rsid w:val="00F74BBA"/>
    <w:rsid w:val="00F74DD4"/>
    <w:rsid w:val="00F75A58"/>
    <w:rsid w:val="00F76F68"/>
    <w:rsid w:val="00F80554"/>
    <w:rsid w:val="00F83E38"/>
    <w:rsid w:val="00F840E0"/>
    <w:rsid w:val="00F90F10"/>
    <w:rsid w:val="00F976CF"/>
    <w:rsid w:val="00FA65EF"/>
    <w:rsid w:val="00FA6772"/>
    <w:rsid w:val="00FA696C"/>
    <w:rsid w:val="00FB1992"/>
    <w:rsid w:val="00FB28D9"/>
    <w:rsid w:val="00FB3C23"/>
    <w:rsid w:val="00FC381B"/>
    <w:rsid w:val="00FD040B"/>
    <w:rsid w:val="00FD319E"/>
    <w:rsid w:val="00FD4518"/>
    <w:rsid w:val="00FD4B6D"/>
    <w:rsid w:val="00FD60BC"/>
    <w:rsid w:val="00FD661B"/>
    <w:rsid w:val="00FE0A19"/>
    <w:rsid w:val="00FE1B70"/>
    <w:rsid w:val="00FE3C0E"/>
    <w:rsid w:val="00FE434E"/>
    <w:rsid w:val="00FE5F35"/>
    <w:rsid w:val="00FE6226"/>
    <w:rsid w:val="00FE749B"/>
    <w:rsid w:val="00FE7AB5"/>
    <w:rsid w:val="00FF0DB9"/>
    <w:rsid w:val="00FF1E52"/>
    <w:rsid w:val="00FF2289"/>
    <w:rsid w:val="00FF291C"/>
    <w:rsid w:val="00FF31BF"/>
    <w:rsid w:val="00FF4672"/>
    <w:rsid w:val="00FF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0E1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9BB"/>
    <w:pPr>
      <w:widowControl w:val="0"/>
      <w:overflowPunct w:val="0"/>
      <w:adjustRightInd w:val="0"/>
      <w:jc w:val="both"/>
    </w:pPr>
    <w:rPr>
      <w:rFonts w:ascii="Times New Roman" w:eastAsia="ＭＳ ゴシック" w:hAnsi="Times New Roman" w:cs="ＭＳ 明朝"/>
      <w:color w:val="000000"/>
      <w:kern w:val="2"/>
      <w:sz w:val="24"/>
      <w:szCs w:val="21"/>
    </w:rPr>
  </w:style>
  <w:style w:type="paragraph" w:styleId="1">
    <w:name w:val="heading 1"/>
    <w:basedOn w:val="a"/>
    <w:link w:val="10"/>
    <w:uiPriority w:val="9"/>
    <w:qFormat/>
    <w:rsid w:val="006C7D67"/>
    <w:pPr>
      <w:widowControl/>
      <w:overflowPunct/>
      <w:adjustRightInd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5C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4">
    <w:name w:val="ヘッダー (文字)"/>
    <w:basedOn w:val="a0"/>
    <w:link w:val="a3"/>
    <w:uiPriority w:val="99"/>
    <w:rsid w:val="005925C8"/>
    <w:rPr>
      <w:rFonts w:ascii="ＭＳ 明朝" w:hAnsi="Times New Roman" w:cs="ＭＳ 明朝"/>
      <w:color w:val="000000"/>
      <w:sz w:val="21"/>
      <w:szCs w:val="21"/>
    </w:rPr>
  </w:style>
  <w:style w:type="paragraph" w:styleId="a5">
    <w:name w:val="footer"/>
    <w:basedOn w:val="a"/>
    <w:link w:val="a6"/>
    <w:uiPriority w:val="99"/>
    <w:unhideWhenUsed/>
    <w:rsid w:val="005925C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6">
    <w:name w:val="フッター (文字)"/>
    <w:basedOn w:val="a0"/>
    <w:link w:val="a5"/>
    <w:uiPriority w:val="99"/>
    <w:rsid w:val="005925C8"/>
    <w:rPr>
      <w:rFonts w:ascii="ＭＳ 明朝" w:hAnsi="Times New Roman" w:cs="ＭＳ 明朝"/>
      <w:color w:val="000000"/>
      <w:sz w:val="21"/>
      <w:szCs w:val="21"/>
    </w:rPr>
  </w:style>
  <w:style w:type="paragraph" w:styleId="a7">
    <w:name w:val="Plain Text"/>
    <w:basedOn w:val="a"/>
    <w:link w:val="a8"/>
    <w:uiPriority w:val="99"/>
    <w:unhideWhenUsed/>
    <w:rsid w:val="005925C8"/>
    <w:pPr>
      <w:overflowPunct/>
      <w:adjustRightInd/>
      <w:jc w:val="left"/>
    </w:pPr>
    <w:rPr>
      <w:rFonts w:ascii="ＭＳ ゴシック" w:hAnsi="Courier New" w:cs="Courier New"/>
      <w:color w:val="auto"/>
      <w:sz w:val="20"/>
    </w:rPr>
  </w:style>
  <w:style w:type="character" w:customStyle="1" w:styleId="a8">
    <w:name w:val="書式なし (文字)"/>
    <w:basedOn w:val="a0"/>
    <w:link w:val="a7"/>
    <w:uiPriority w:val="99"/>
    <w:rsid w:val="005925C8"/>
    <w:rPr>
      <w:rFonts w:ascii="ＭＳ ゴシック" w:eastAsia="ＭＳ ゴシック" w:hAnsi="Courier New" w:cs="Courier New"/>
      <w:kern w:val="2"/>
      <w:szCs w:val="21"/>
    </w:rPr>
  </w:style>
  <w:style w:type="paragraph" w:styleId="a9">
    <w:name w:val="Body Text"/>
    <w:basedOn w:val="a"/>
    <w:link w:val="aa"/>
    <w:rsid w:val="005925C8"/>
    <w:pPr>
      <w:widowControl/>
      <w:autoSpaceDE w:val="0"/>
      <w:autoSpaceDN w:val="0"/>
      <w:spacing w:after="120"/>
      <w:jc w:val="left"/>
      <w:textAlignment w:val="baseline"/>
    </w:pPr>
    <w:rPr>
      <w:rFonts w:ascii="Times" w:hAnsi="Times" w:cs="Times New Roman"/>
      <w:color w:val="auto"/>
      <w:szCs w:val="20"/>
    </w:rPr>
  </w:style>
  <w:style w:type="character" w:customStyle="1" w:styleId="aa">
    <w:name w:val="本文 (文字)"/>
    <w:basedOn w:val="a0"/>
    <w:link w:val="a9"/>
    <w:rsid w:val="005925C8"/>
    <w:rPr>
      <w:rFonts w:ascii="Times" w:hAnsi="Times"/>
      <w:kern w:val="2"/>
      <w:sz w:val="24"/>
    </w:rPr>
  </w:style>
  <w:style w:type="character" w:styleId="ab">
    <w:name w:val="Hyperlink"/>
    <w:basedOn w:val="a0"/>
    <w:uiPriority w:val="99"/>
    <w:unhideWhenUsed/>
    <w:rsid w:val="005925C8"/>
    <w:rPr>
      <w:color w:val="0000FF"/>
      <w:u w:val="single"/>
    </w:rPr>
  </w:style>
  <w:style w:type="paragraph" w:customStyle="1" w:styleId="Default">
    <w:name w:val="Default"/>
    <w:rsid w:val="005925C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ft">
    <w:name w:val="ft"/>
    <w:basedOn w:val="a0"/>
    <w:rsid w:val="005925C8"/>
  </w:style>
  <w:style w:type="character" w:styleId="ac">
    <w:name w:val="annotation reference"/>
    <w:basedOn w:val="a0"/>
    <w:uiPriority w:val="99"/>
    <w:semiHidden/>
    <w:unhideWhenUsed/>
    <w:rsid w:val="005925C8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925C8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5925C8"/>
    <w:rPr>
      <w:rFonts w:ascii="ＭＳ 明朝" w:hAnsi="Times New Roman" w:cs="ＭＳ 明朝"/>
      <w:color w:val="000000"/>
      <w:kern w:val="2"/>
      <w:sz w:val="21"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5925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925C8"/>
    <w:rPr>
      <w:rFonts w:asciiTheme="majorHAnsi" w:eastAsiaTheme="majorEastAsia" w:hAnsiTheme="majorHAnsi" w:cstheme="majorBidi"/>
      <w:color w:val="000000"/>
      <w:kern w:val="2"/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5925C8"/>
  </w:style>
  <w:style w:type="paragraph" w:styleId="af2">
    <w:name w:val="Revision"/>
    <w:hidden/>
    <w:uiPriority w:val="99"/>
    <w:semiHidden/>
    <w:rsid w:val="005925C8"/>
    <w:rPr>
      <w:rFonts w:ascii="ＭＳ 明朝" w:hAnsi="Times New Roman" w:cs="ＭＳ 明朝"/>
      <w:color w:val="000000"/>
      <w:kern w:val="2"/>
      <w:sz w:val="21"/>
      <w:szCs w:val="21"/>
    </w:rPr>
  </w:style>
  <w:style w:type="paragraph" w:styleId="af3">
    <w:name w:val="List Paragraph"/>
    <w:basedOn w:val="a"/>
    <w:uiPriority w:val="34"/>
    <w:qFormat/>
    <w:rsid w:val="003E1755"/>
    <w:pPr>
      <w:ind w:leftChars="400" w:left="840"/>
    </w:pPr>
  </w:style>
  <w:style w:type="character" w:customStyle="1" w:styleId="jrnl">
    <w:name w:val="jrnl"/>
    <w:basedOn w:val="a0"/>
    <w:rsid w:val="003E1755"/>
  </w:style>
  <w:style w:type="paragraph" w:customStyle="1" w:styleId="11">
    <w:name w:val="表題1"/>
    <w:basedOn w:val="a"/>
    <w:rsid w:val="003E1755"/>
    <w:pPr>
      <w:widowControl/>
      <w:overflowPunct/>
      <w:adjustRightInd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Cs w:val="24"/>
    </w:rPr>
  </w:style>
  <w:style w:type="paragraph" w:styleId="af4">
    <w:name w:val="annotation subject"/>
    <w:basedOn w:val="ad"/>
    <w:next w:val="ad"/>
    <w:link w:val="af5"/>
    <w:uiPriority w:val="99"/>
    <w:semiHidden/>
    <w:unhideWhenUsed/>
    <w:rsid w:val="00582BD8"/>
    <w:rPr>
      <w:b/>
      <w:bCs/>
    </w:rPr>
  </w:style>
  <w:style w:type="character" w:customStyle="1" w:styleId="af5">
    <w:name w:val="コメント内容 (文字)"/>
    <w:basedOn w:val="ae"/>
    <w:link w:val="af4"/>
    <w:uiPriority w:val="99"/>
    <w:semiHidden/>
    <w:rsid w:val="00582BD8"/>
    <w:rPr>
      <w:rFonts w:ascii="Times New Roman" w:eastAsia="ＭＳ ゴシック" w:hAnsi="Times New Roman" w:cs="ＭＳ 明朝"/>
      <w:b/>
      <w:bCs/>
      <w:color w:val="000000"/>
      <w:kern w:val="2"/>
      <w:sz w:val="21"/>
      <w:szCs w:val="21"/>
    </w:rPr>
  </w:style>
  <w:style w:type="character" w:styleId="af6">
    <w:name w:val="Placeholder Text"/>
    <w:basedOn w:val="a0"/>
    <w:uiPriority w:val="99"/>
    <w:semiHidden/>
    <w:rsid w:val="00E51283"/>
    <w:rPr>
      <w:color w:val="808080"/>
    </w:rPr>
  </w:style>
  <w:style w:type="character" w:customStyle="1" w:styleId="apple-converted-space">
    <w:name w:val="apple-converted-space"/>
    <w:basedOn w:val="a0"/>
    <w:rsid w:val="005755FE"/>
  </w:style>
  <w:style w:type="character" w:styleId="af7">
    <w:name w:val="Emphasis"/>
    <w:basedOn w:val="a0"/>
    <w:uiPriority w:val="20"/>
    <w:qFormat/>
    <w:rsid w:val="005755FE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6C7D67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6C7D67"/>
  </w:style>
  <w:style w:type="paragraph" w:customStyle="1" w:styleId="title1">
    <w:name w:val="title1"/>
    <w:basedOn w:val="a"/>
    <w:rsid w:val="00DF3905"/>
    <w:pPr>
      <w:widowControl/>
      <w:overflowPunct/>
      <w:adjustRightInd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7"/>
      <w:szCs w:val="27"/>
    </w:rPr>
  </w:style>
  <w:style w:type="paragraph" w:customStyle="1" w:styleId="desc2">
    <w:name w:val="desc2"/>
    <w:basedOn w:val="a"/>
    <w:rsid w:val="00DF3905"/>
    <w:pPr>
      <w:widowControl/>
      <w:overflowPunct/>
      <w:adjustRightInd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6"/>
      <w:szCs w:val="26"/>
    </w:rPr>
  </w:style>
  <w:style w:type="paragraph" w:customStyle="1" w:styleId="details1">
    <w:name w:val="details1"/>
    <w:basedOn w:val="a"/>
    <w:rsid w:val="00DF3905"/>
    <w:pPr>
      <w:widowControl/>
      <w:overflowPunct/>
      <w:adjustRightInd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2"/>
      <w:szCs w:val="22"/>
    </w:rPr>
  </w:style>
  <w:style w:type="table" w:styleId="af8">
    <w:name w:val="Table Grid"/>
    <w:basedOn w:val="a1"/>
    <w:uiPriority w:val="39"/>
    <w:rsid w:val="00E608CB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rsid w:val="00BD770A"/>
    <w:pPr>
      <w:widowControl w:val="0"/>
      <w:tabs>
        <w:tab w:val="center" w:pos="4252"/>
        <w:tab w:val="right" w:pos="8504"/>
      </w:tabs>
      <w:jc w:val="both"/>
    </w:pPr>
    <w:rPr>
      <w:rFonts w:eastAsia="ヒラギノ角ゴ Pro W3"/>
      <w:color w:val="000000"/>
      <w:kern w:val="2"/>
      <w:sz w:val="21"/>
    </w:rPr>
  </w:style>
  <w:style w:type="character" w:customStyle="1" w:styleId="st1">
    <w:name w:val="st1"/>
    <w:basedOn w:val="a0"/>
    <w:rsid w:val="007D1594"/>
  </w:style>
  <w:style w:type="paragraph" w:customStyle="1" w:styleId="12">
    <w:name w:val="ヘッダー1"/>
    <w:rsid w:val="003B3EE1"/>
    <w:pPr>
      <w:widowControl w:val="0"/>
      <w:tabs>
        <w:tab w:val="center" w:pos="4252"/>
        <w:tab w:val="right" w:pos="8504"/>
      </w:tabs>
      <w:jc w:val="both"/>
    </w:pPr>
    <w:rPr>
      <w:rFonts w:eastAsia="ヒラギノ角ゴ Pro W3"/>
      <w:color w:val="000000"/>
      <w:kern w:val="2"/>
      <w:sz w:val="21"/>
    </w:rPr>
  </w:style>
  <w:style w:type="paragraph" w:styleId="Web">
    <w:name w:val="Normal (Web)"/>
    <w:basedOn w:val="a"/>
    <w:uiPriority w:val="99"/>
    <w:unhideWhenUsed/>
    <w:rsid w:val="003B3EE1"/>
    <w:pPr>
      <w:widowControl/>
      <w:overflowPunct/>
      <w:adjustRightInd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Cs w:val="24"/>
    </w:rPr>
  </w:style>
  <w:style w:type="paragraph" w:customStyle="1" w:styleId="2">
    <w:name w:val="標準+2行"/>
    <w:basedOn w:val="a"/>
    <w:link w:val="20"/>
    <w:rsid w:val="005A3477"/>
    <w:pPr>
      <w:overflowPunct/>
      <w:adjustRightInd/>
      <w:spacing w:line="480" w:lineRule="auto"/>
    </w:pPr>
    <w:rPr>
      <w:rFonts w:eastAsia="ＭＳ 明朝" w:cs="Times New Roman"/>
      <w:color w:val="auto"/>
      <w:szCs w:val="24"/>
      <w:lang w:eastAsia="en-US"/>
    </w:rPr>
  </w:style>
  <w:style w:type="character" w:customStyle="1" w:styleId="20">
    <w:name w:val="標準+2行 (文字)"/>
    <w:link w:val="2"/>
    <w:rsid w:val="005A3477"/>
    <w:rPr>
      <w:rFonts w:ascii="Times New Roman" w:hAnsi="Times New Roman"/>
      <w:kern w:val="2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9BB"/>
    <w:pPr>
      <w:widowControl w:val="0"/>
      <w:overflowPunct w:val="0"/>
      <w:adjustRightInd w:val="0"/>
      <w:jc w:val="both"/>
    </w:pPr>
    <w:rPr>
      <w:rFonts w:ascii="Times New Roman" w:eastAsia="ＭＳ ゴシック" w:hAnsi="Times New Roman" w:cs="ＭＳ 明朝"/>
      <w:color w:val="000000"/>
      <w:kern w:val="2"/>
      <w:sz w:val="24"/>
      <w:szCs w:val="21"/>
    </w:rPr>
  </w:style>
  <w:style w:type="paragraph" w:styleId="1">
    <w:name w:val="heading 1"/>
    <w:basedOn w:val="a"/>
    <w:link w:val="10"/>
    <w:uiPriority w:val="9"/>
    <w:qFormat/>
    <w:rsid w:val="006C7D67"/>
    <w:pPr>
      <w:widowControl/>
      <w:overflowPunct/>
      <w:adjustRightInd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5C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4">
    <w:name w:val="ヘッダー (文字)"/>
    <w:basedOn w:val="a0"/>
    <w:link w:val="a3"/>
    <w:uiPriority w:val="99"/>
    <w:rsid w:val="005925C8"/>
    <w:rPr>
      <w:rFonts w:ascii="ＭＳ 明朝" w:hAnsi="Times New Roman" w:cs="ＭＳ 明朝"/>
      <w:color w:val="000000"/>
      <w:sz w:val="21"/>
      <w:szCs w:val="21"/>
    </w:rPr>
  </w:style>
  <w:style w:type="paragraph" w:styleId="a5">
    <w:name w:val="footer"/>
    <w:basedOn w:val="a"/>
    <w:link w:val="a6"/>
    <w:uiPriority w:val="99"/>
    <w:unhideWhenUsed/>
    <w:rsid w:val="005925C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6">
    <w:name w:val="フッター (文字)"/>
    <w:basedOn w:val="a0"/>
    <w:link w:val="a5"/>
    <w:uiPriority w:val="99"/>
    <w:rsid w:val="005925C8"/>
    <w:rPr>
      <w:rFonts w:ascii="ＭＳ 明朝" w:hAnsi="Times New Roman" w:cs="ＭＳ 明朝"/>
      <w:color w:val="000000"/>
      <w:sz w:val="21"/>
      <w:szCs w:val="21"/>
    </w:rPr>
  </w:style>
  <w:style w:type="paragraph" w:styleId="a7">
    <w:name w:val="Plain Text"/>
    <w:basedOn w:val="a"/>
    <w:link w:val="a8"/>
    <w:uiPriority w:val="99"/>
    <w:unhideWhenUsed/>
    <w:rsid w:val="005925C8"/>
    <w:pPr>
      <w:overflowPunct/>
      <w:adjustRightInd/>
      <w:jc w:val="left"/>
    </w:pPr>
    <w:rPr>
      <w:rFonts w:ascii="ＭＳ ゴシック" w:hAnsi="Courier New" w:cs="Courier New"/>
      <w:color w:val="auto"/>
      <w:sz w:val="20"/>
    </w:rPr>
  </w:style>
  <w:style w:type="character" w:customStyle="1" w:styleId="a8">
    <w:name w:val="書式なし (文字)"/>
    <w:basedOn w:val="a0"/>
    <w:link w:val="a7"/>
    <w:uiPriority w:val="99"/>
    <w:rsid w:val="005925C8"/>
    <w:rPr>
      <w:rFonts w:ascii="ＭＳ ゴシック" w:eastAsia="ＭＳ ゴシック" w:hAnsi="Courier New" w:cs="Courier New"/>
      <w:kern w:val="2"/>
      <w:szCs w:val="21"/>
    </w:rPr>
  </w:style>
  <w:style w:type="paragraph" w:styleId="a9">
    <w:name w:val="Body Text"/>
    <w:basedOn w:val="a"/>
    <w:link w:val="aa"/>
    <w:rsid w:val="005925C8"/>
    <w:pPr>
      <w:widowControl/>
      <w:autoSpaceDE w:val="0"/>
      <w:autoSpaceDN w:val="0"/>
      <w:spacing w:after="120"/>
      <w:jc w:val="left"/>
      <w:textAlignment w:val="baseline"/>
    </w:pPr>
    <w:rPr>
      <w:rFonts w:ascii="Times" w:hAnsi="Times" w:cs="Times New Roman"/>
      <w:color w:val="auto"/>
      <w:szCs w:val="20"/>
    </w:rPr>
  </w:style>
  <w:style w:type="character" w:customStyle="1" w:styleId="aa">
    <w:name w:val="本文 (文字)"/>
    <w:basedOn w:val="a0"/>
    <w:link w:val="a9"/>
    <w:rsid w:val="005925C8"/>
    <w:rPr>
      <w:rFonts w:ascii="Times" w:hAnsi="Times"/>
      <w:kern w:val="2"/>
      <w:sz w:val="24"/>
    </w:rPr>
  </w:style>
  <w:style w:type="character" w:styleId="ab">
    <w:name w:val="Hyperlink"/>
    <w:basedOn w:val="a0"/>
    <w:uiPriority w:val="99"/>
    <w:unhideWhenUsed/>
    <w:rsid w:val="005925C8"/>
    <w:rPr>
      <w:color w:val="0000FF"/>
      <w:u w:val="single"/>
    </w:rPr>
  </w:style>
  <w:style w:type="paragraph" w:customStyle="1" w:styleId="Default">
    <w:name w:val="Default"/>
    <w:rsid w:val="005925C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ft">
    <w:name w:val="ft"/>
    <w:basedOn w:val="a0"/>
    <w:rsid w:val="005925C8"/>
  </w:style>
  <w:style w:type="character" w:styleId="ac">
    <w:name w:val="annotation reference"/>
    <w:basedOn w:val="a0"/>
    <w:uiPriority w:val="99"/>
    <w:semiHidden/>
    <w:unhideWhenUsed/>
    <w:rsid w:val="005925C8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925C8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5925C8"/>
    <w:rPr>
      <w:rFonts w:ascii="ＭＳ 明朝" w:hAnsi="Times New Roman" w:cs="ＭＳ 明朝"/>
      <w:color w:val="000000"/>
      <w:kern w:val="2"/>
      <w:sz w:val="21"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5925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925C8"/>
    <w:rPr>
      <w:rFonts w:asciiTheme="majorHAnsi" w:eastAsiaTheme="majorEastAsia" w:hAnsiTheme="majorHAnsi" w:cstheme="majorBidi"/>
      <w:color w:val="000000"/>
      <w:kern w:val="2"/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5925C8"/>
  </w:style>
  <w:style w:type="paragraph" w:styleId="af2">
    <w:name w:val="Revision"/>
    <w:hidden/>
    <w:uiPriority w:val="99"/>
    <w:semiHidden/>
    <w:rsid w:val="005925C8"/>
    <w:rPr>
      <w:rFonts w:ascii="ＭＳ 明朝" w:hAnsi="Times New Roman" w:cs="ＭＳ 明朝"/>
      <w:color w:val="000000"/>
      <w:kern w:val="2"/>
      <w:sz w:val="21"/>
      <w:szCs w:val="21"/>
    </w:rPr>
  </w:style>
  <w:style w:type="paragraph" w:styleId="af3">
    <w:name w:val="List Paragraph"/>
    <w:basedOn w:val="a"/>
    <w:uiPriority w:val="34"/>
    <w:qFormat/>
    <w:rsid w:val="003E1755"/>
    <w:pPr>
      <w:ind w:leftChars="400" w:left="840"/>
    </w:pPr>
  </w:style>
  <w:style w:type="character" w:customStyle="1" w:styleId="jrnl">
    <w:name w:val="jrnl"/>
    <w:basedOn w:val="a0"/>
    <w:rsid w:val="003E1755"/>
  </w:style>
  <w:style w:type="paragraph" w:customStyle="1" w:styleId="11">
    <w:name w:val="表題1"/>
    <w:basedOn w:val="a"/>
    <w:rsid w:val="003E1755"/>
    <w:pPr>
      <w:widowControl/>
      <w:overflowPunct/>
      <w:adjustRightInd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Cs w:val="24"/>
    </w:rPr>
  </w:style>
  <w:style w:type="paragraph" w:styleId="af4">
    <w:name w:val="annotation subject"/>
    <w:basedOn w:val="ad"/>
    <w:next w:val="ad"/>
    <w:link w:val="af5"/>
    <w:uiPriority w:val="99"/>
    <w:semiHidden/>
    <w:unhideWhenUsed/>
    <w:rsid w:val="00582BD8"/>
    <w:rPr>
      <w:b/>
      <w:bCs/>
    </w:rPr>
  </w:style>
  <w:style w:type="character" w:customStyle="1" w:styleId="af5">
    <w:name w:val="コメント内容 (文字)"/>
    <w:basedOn w:val="ae"/>
    <w:link w:val="af4"/>
    <w:uiPriority w:val="99"/>
    <w:semiHidden/>
    <w:rsid w:val="00582BD8"/>
    <w:rPr>
      <w:rFonts w:ascii="Times New Roman" w:eastAsia="ＭＳ ゴシック" w:hAnsi="Times New Roman" w:cs="ＭＳ 明朝"/>
      <w:b/>
      <w:bCs/>
      <w:color w:val="000000"/>
      <w:kern w:val="2"/>
      <w:sz w:val="21"/>
      <w:szCs w:val="21"/>
    </w:rPr>
  </w:style>
  <w:style w:type="character" w:styleId="af6">
    <w:name w:val="Placeholder Text"/>
    <w:basedOn w:val="a0"/>
    <w:uiPriority w:val="99"/>
    <w:semiHidden/>
    <w:rsid w:val="00E51283"/>
    <w:rPr>
      <w:color w:val="808080"/>
    </w:rPr>
  </w:style>
  <w:style w:type="character" w:customStyle="1" w:styleId="apple-converted-space">
    <w:name w:val="apple-converted-space"/>
    <w:basedOn w:val="a0"/>
    <w:rsid w:val="005755FE"/>
  </w:style>
  <w:style w:type="character" w:styleId="af7">
    <w:name w:val="Emphasis"/>
    <w:basedOn w:val="a0"/>
    <w:uiPriority w:val="20"/>
    <w:qFormat/>
    <w:rsid w:val="005755FE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6C7D67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6C7D67"/>
  </w:style>
  <w:style w:type="paragraph" w:customStyle="1" w:styleId="title1">
    <w:name w:val="title1"/>
    <w:basedOn w:val="a"/>
    <w:rsid w:val="00DF3905"/>
    <w:pPr>
      <w:widowControl/>
      <w:overflowPunct/>
      <w:adjustRightInd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7"/>
      <w:szCs w:val="27"/>
    </w:rPr>
  </w:style>
  <w:style w:type="paragraph" w:customStyle="1" w:styleId="desc2">
    <w:name w:val="desc2"/>
    <w:basedOn w:val="a"/>
    <w:rsid w:val="00DF3905"/>
    <w:pPr>
      <w:widowControl/>
      <w:overflowPunct/>
      <w:adjustRightInd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6"/>
      <w:szCs w:val="26"/>
    </w:rPr>
  </w:style>
  <w:style w:type="paragraph" w:customStyle="1" w:styleId="details1">
    <w:name w:val="details1"/>
    <w:basedOn w:val="a"/>
    <w:rsid w:val="00DF3905"/>
    <w:pPr>
      <w:widowControl/>
      <w:overflowPunct/>
      <w:adjustRightInd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2"/>
      <w:szCs w:val="22"/>
    </w:rPr>
  </w:style>
  <w:style w:type="table" w:styleId="af8">
    <w:name w:val="Table Grid"/>
    <w:basedOn w:val="a1"/>
    <w:uiPriority w:val="39"/>
    <w:rsid w:val="00E608CB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rsid w:val="00BD770A"/>
    <w:pPr>
      <w:widowControl w:val="0"/>
      <w:tabs>
        <w:tab w:val="center" w:pos="4252"/>
        <w:tab w:val="right" w:pos="8504"/>
      </w:tabs>
      <w:jc w:val="both"/>
    </w:pPr>
    <w:rPr>
      <w:rFonts w:eastAsia="ヒラギノ角ゴ Pro W3"/>
      <w:color w:val="000000"/>
      <w:kern w:val="2"/>
      <w:sz w:val="21"/>
    </w:rPr>
  </w:style>
  <w:style w:type="character" w:customStyle="1" w:styleId="st1">
    <w:name w:val="st1"/>
    <w:basedOn w:val="a0"/>
    <w:rsid w:val="007D1594"/>
  </w:style>
  <w:style w:type="paragraph" w:customStyle="1" w:styleId="12">
    <w:name w:val="ヘッダー1"/>
    <w:rsid w:val="003B3EE1"/>
    <w:pPr>
      <w:widowControl w:val="0"/>
      <w:tabs>
        <w:tab w:val="center" w:pos="4252"/>
        <w:tab w:val="right" w:pos="8504"/>
      </w:tabs>
      <w:jc w:val="both"/>
    </w:pPr>
    <w:rPr>
      <w:rFonts w:eastAsia="ヒラギノ角ゴ Pro W3"/>
      <w:color w:val="000000"/>
      <w:kern w:val="2"/>
      <w:sz w:val="21"/>
    </w:rPr>
  </w:style>
  <w:style w:type="paragraph" w:styleId="Web">
    <w:name w:val="Normal (Web)"/>
    <w:basedOn w:val="a"/>
    <w:uiPriority w:val="99"/>
    <w:unhideWhenUsed/>
    <w:rsid w:val="003B3EE1"/>
    <w:pPr>
      <w:widowControl/>
      <w:overflowPunct/>
      <w:adjustRightInd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Cs w:val="24"/>
    </w:rPr>
  </w:style>
  <w:style w:type="paragraph" w:customStyle="1" w:styleId="2">
    <w:name w:val="標準+2行"/>
    <w:basedOn w:val="a"/>
    <w:link w:val="20"/>
    <w:rsid w:val="005A3477"/>
    <w:pPr>
      <w:overflowPunct/>
      <w:adjustRightInd/>
      <w:spacing w:line="480" w:lineRule="auto"/>
    </w:pPr>
    <w:rPr>
      <w:rFonts w:eastAsia="ＭＳ 明朝" w:cs="Times New Roman"/>
      <w:color w:val="auto"/>
      <w:szCs w:val="24"/>
      <w:lang w:eastAsia="en-US"/>
    </w:rPr>
  </w:style>
  <w:style w:type="character" w:customStyle="1" w:styleId="20">
    <w:name w:val="標準+2行 (文字)"/>
    <w:link w:val="2"/>
    <w:rsid w:val="005A3477"/>
    <w:rPr>
      <w:rFonts w:ascii="Times New Roman" w:hAnsi="Times New Roman"/>
      <w:kern w:val="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42677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767795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20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487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8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88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9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5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140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5095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1722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6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92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6201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337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716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9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39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0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88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96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0359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8610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0224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3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6457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8127387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4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56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3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4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199284-E998-42DB-B8C2-B50CABDBF190}">
  <we:reference id="wa104099688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09E59-BA08-4D0F-B2AC-B9F08CE02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hirasawa</dc:creator>
  <cp:lastModifiedBy>sakamoto</cp:lastModifiedBy>
  <cp:revision>3</cp:revision>
  <cp:lastPrinted>2014-05-23T01:11:00Z</cp:lastPrinted>
  <dcterms:created xsi:type="dcterms:W3CDTF">2014-09-30T23:47:00Z</dcterms:created>
  <dcterms:modified xsi:type="dcterms:W3CDTF">2014-10-01T00:28:00Z</dcterms:modified>
</cp:coreProperties>
</file>